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E2222" w14:textId="14E2858C" w:rsidR="00872691" w:rsidRDefault="007175A7" w:rsidP="00872691">
      <w:pPr>
        <w:widowControl/>
        <w:spacing w:line="32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90941381"/>
      <w:bookmarkStart w:id="1" w:name="_Hlk190941495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="00872691" w:rsidRPr="00B7794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872691" w:rsidRPr="00B77947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="00872691" w:rsidRPr="00B77947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872691" w:rsidRPr="00B7794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45A3F0F7" w14:textId="53026C17" w:rsidR="008C4A5C" w:rsidRDefault="008C4A5C" w:rsidP="00872691">
      <w:pPr>
        <w:widowControl/>
        <w:spacing w:line="32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8C4A5C">
        <w:rPr>
          <w:rFonts w:ascii="Times New Roman" w:hAnsi="Times New Roman" w:cs="Times New Roman"/>
          <w:sz w:val="20"/>
          <w:szCs w:val="20"/>
        </w:rPr>
        <w:t>Demographi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characteristic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 w:hint="eastAsia"/>
          <w:sz w:val="20"/>
          <w:szCs w:val="20"/>
        </w:rPr>
        <w:t xml:space="preserve"> the fourth </w:t>
      </w:r>
      <w:r w:rsidRPr="008C4A5C">
        <w:rPr>
          <w:rFonts w:ascii="Times New Roman" w:hAnsi="Times New Roman" w:cs="Times New Roman"/>
          <w:sz w:val="20"/>
          <w:szCs w:val="20"/>
        </w:rPr>
        <w:t>grade</w:t>
      </w:r>
      <w:r>
        <w:rPr>
          <w:rFonts w:ascii="Times New Roman" w:hAnsi="Times New Roman" w:cs="Times New Roman" w:hint="eastAsia"/>
          <w:sz w:val="20"/>
          <w:szCs w:val="20"/>
        </w:rPr>
        <w:t xml:space="preserve"> without and with COVID-19 experience </w:t>
      </w:r>
      <w:r w:rsidRPr="008C4A5C">
        <w:rPr>
          <w:rFonts w:ascii="Times New Roman" w:hAnsi="Times New Roman" w:cs="Times New Roman"/>
          <w:sz w:val="20"/>
          <w:szCs w:val="20"/>
        </w:rPr>
        <w:t>befo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aft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propens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matching</w:t>
      </w:r>
    </w:p>
    <w:p w14:paraId="29E25120" w14:textId="77777777" w:rsidR="00872691" w:rsidRPr="003414C8" w:rsidRDefault="00872691" w:rsidP="00872691">
      <w:pPr>
        <w:widowControl/>
        <w:spacing w:line="320" w:lineRule="exact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702"/>
        <w:gridCol w:w="1701"/>
        <w:gridCol w:w="851"/>
        <w:gridCol w:w="850"/>
        <w:gridCol w:w="1701"/>
        <w:gridCol w:w="1701"/>
        <w:gridCol w:w="851"/>
        <w:gridCol w:w="819"/>
      </w:tblGrid>
      <w:tr w:rsidR="008C4A5C" w:rsidRPr="00B77947" w14:paraId="4455B86B" w14:textId="7B8A2559" w:rsidTr="008C4A5C">
        <w:trPr>
          <w:trHeight w:val="482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A4F0AF8" w14:textId="3686BF34" w:rsidR="008C4A5C" w:rsidRPr="00B77947" w:rsidRDefault="008C4A5C" w:rsidP="001A7CF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F302EC" w14:textId="33E02044" w:rsidR="008C4A5C" w:rsidRDefault="008C4A5C" w:rsidP="001A7CFB">
            <w:pPr>
              <w:spacing w:line="240" w:lineRule="exact"/>
              <w:ind w:right="10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efore PS matching</w:t>
            </w:r>
          </w:p>
        </w:tc>
        <w:tc>
          <w:tcPr>
            <w:tcW w:w="5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C7C31C" w14:textId="24C8B8D7" w:rsidR="008C4A5C" w:rsidRPr="00B77947" w:rsidRDefault="008C4A5C" w:rsidP="008C4A5C">
            <w:pPr>
              <w:spacing w:line="240" w:lineRule="exact"/>
              <w:ind w:right="10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After PS matching</w:t>
            </w:r>
          </w:p>
        </w:tc>
      </w:tr>
      <w:tr w:rsidR="008C4A5C" w:rsidRPr="00B77947" w14:paraId="15A18F51" w14:textId="73950C12" w:rsidTr="008C4A5C">
        <w:trPr>
          <w:trHeight w:val="369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790C6A0" w14:textId="77777777" w:rsidR="008C4A5C" w:rsidRPr="00B77947" w:rsidRDefault="008C4A5C" w:rsidP="001A7CF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  <w:p w14:paraId="7820B539" w14:textId="77777777" w:rsidR="008C4A5C" w:rsidRPr="00B77947" w:rsidRDefault="008C4A5C" w:rsidP="001A7CF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9D54864" w14:textId="77777777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hildren without COVID-19</w:t>
            </w:r>
          </w:p>
          <w:p w14:paraId="2646E166" w14:textId="77777777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pandemic experience</w:t>
            </w:r>
          </w:p>
          <w:p w14:paraId="0841BAF5" w14:textId="05C719B9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N=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AE059F" w14:textId="77777777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hildren with COVID-19 pandemic experience</w:t>
            </w:r>
          </w:p>
          <w:p w14:paraId="1B1A7C95" w14:textId="4C6FE2FD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,733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2A0F1B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7947">
              <w:rPr>
                <w:rFonts w:ascii="Times New Roman" w:hAnsi="Times New Roman" w:cs="Times New Roman"/>
                <w:iCs/>
                <w:sz w:val="2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DD2243" w14:textId="77777777" w:rsidR="008C4A5C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ias </w:t>
            </w:r>
          </w:p>
          <w:p w14:paraId="2EBECC9D" w14:textId="60B0B358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927ABE" w14:textId="02C3DB40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hildren without</w:t>
            </w:r>
          </w:p>
          <w:p w14:paraId="487B8F22" w14:textId="77777777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  <w:p w14:paraId="472EE977" w14:textId="77777777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pandemic experience</w:t>
            </w:r>
          </w:p>
          <w:p w14:paraId="6DBF4A1A" w14:textId="3AACB844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N=4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8AB969" w14:textId="77777777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hildren with</w:t>
            </w:r>
          </w:p>
          <w:p w14:paraId="0AF7D5A0" w14:textId="77777777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  <w:proofErr w:type="gramStart"/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pandemic experience</w:t>
            </w:r>
            <w:proofErr w:type="gramEnd"/>
          </w:p>
          <w:p w14:paraId="60CB24DA" w14:textId="3C5995B1" w:rsidR="008C4A5C" w:rsidRPr="00B77947" w:rsidRDefault="008C4A5C" w:rsidP="001A7CF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4D29C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51B534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7947">
              <w:rPr>
                <w:rFonts w:ascii="Times New Roman" w:hAnsi="Times New Roman" w:cs="Times New Roman"/>
                <w:iCs/>
                <w:sz w:val="20"/>
                <w:szCs w:val="20"/>
              </w:rPr>
              <w:t>-valu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082097D2" w14:textId="77777777" w:rsidR="008C4A5C" w:rsidRPr="008C4A5C" w:rsidRDefault="008C4A5C" w:rsidP="008C4A5C">
            <w:pPr>
              <w:spacing w:line="240" w:lineRule="exact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C4A5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Bias</w:t>
            </w:r>
          </w:p>
          <w:p w14:paraId="37FCF4F8" w14:textId="564C3971" w:rsidR="008C4A5C" w:rsidRPr="00B77947" w:rsidRDefault="008C4A5C" w:rsidP="008C4A5C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4A5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%)</w:t>
            </w:r>
          </w:p>
        </w:tc>
      </w:tr>
      <w:tr w:rsidR="008C4A5C" w:rsidRPr="00B77947" w14:paraId="384F38E4" w14:textId="7E4E8D41" w:rsidTr="008C4A5C">
        <w:trPr>
          <w:trHeight w:val="369"/>
        </w:trPr>
        <w:tc>
          <w:tcPr>
            <w:tcW w:w="2976" w:type="dxa"/>
            <w:tcBorders>
              <w:bottom w:val="single" w:sz="4" w:space="0" w:color="auto"/>
            </w:tcBorders>
          </w:tcPr>
          <w:p w14:paraId="7203E0FA" w14:textId="77777777" w:rsidR="008C4A5C" w:rsidRPr="00B77947" w:rsidRDefault="008C4A5C" w:rsidP="001A7CF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19DACCC3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EE04B7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37E34E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0F860D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1806DE" w14:textId="68BC7CE0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CC6331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0621E5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68DFB8A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A5C" w:rsidRPr="00B77947" w14:paraId="74AB6134" w14:textId="2FF7999A" w:rsidTr="008C4A5C">
        <w:trPr>
          <w:trHeight w:val="369"/>
        </w:trPr>
        <w:tc>
          <w:tcPr>
            <w:tcW w:w="2976" w:type="dxa"/>
            <w:tcBorders>
              <w:top w:val="single" w:sz="4" w:space="0" w:color="auto"/>
            </w:tcBorders>
          </w:tcPr>
          <w:p w14:paraId="52464F7B" w14:textId="44EF1C2F" w:rsidR="008C4A5C" w:rsidRPr="00B77947" w:rsidRDefault="008C4A5C" w:rsidP="001A7CF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E63F48D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A9C162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6C7F55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7BA868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5D923A" w14:textId="4896710C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BFBDAC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DC3A0A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48CC72D3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A5C" w:rsidRPr="00B77947" w14:paraId="368B26E7" w14:textId="7EB67F09" w:rsidTr="008C4A5C">
        <w:trPr>
          <w:trHeight w:val="369"/>
        </w:trPr>
        <w:tc>
          <w:tcPr>
            <w:tcW w:w="2976" w:type="dxa"/>
          </w:tcPr>
          <w:p w14:paraId="22B7621E" w14:textId="77777777" w:rsidR="008C4A5C" w:rsidRPr="00B77947" w:rsidRDefault="008C4A5C" w:rsidP="001A7CF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702" w:type="dxa"/>
          </w:tcPr>
          <w:p w14:paraId="703BD4FD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66E1AD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EC75BF" w14:textId="71D7F8D0" w:rsidR="008C4A5C" w:rsidRPr="00B77947" w:rsidRDefault="008A7FD2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3</w:t>
            </w:r>
          </w:p>
        </w:tc>
        <w:tc>
          <w:tcPr>
            <w:tcW w:w="850" w:type="dxa"/>
          </w:tcPr>
          <w:p w14:paraId="579D2EAD" w14:textId="28F2A1F1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6E20AA" w14:textId="4D051902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E7F265" w14:textId="77777777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4B0854" w14:textId="35000608" w:rsidR="008C4A5C" w:rsidRPr="00B77947" w:rsidRDefault="004D29CE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855</w:t>
            </w:r>
          </w:p>
        </w:tc>
        <w:tc>
          <w:tcPr>
            <w:tcW w:w="819" w:type="dxa"/>
          </w:tcPr>
          <w:p w14:paraId="3A346F83" w14:textId="562CFD41" w:rsidR="008C4A5C" w:rsidRPr="00B77947" w:rsidRDefault="008C4A5C" w:rsidP="001A7CFB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FD2" w:rsidRPr="00B77947" w14:paraId="51645A17" w14:textId="08A6B628" w:rsidTr="008C4A5C">
        <w:trPr>
          <w:trHeight w:val="369"/>
        </w:trPr>
        <w:tc>
          <w:tcPr>
            <w:tcW w:w="2976" w:type="dxa"/>
          </w:tcPr>
          <w:p w14:paraId="13604217" w14:textId="77777777" w:rsidR="008A7FD2" w:rsidRPr="00B77947" w:rsidRDefault="008A7FD2" w:rsidP="008A7FD2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702" w:type="dxa"/>
          </w:tcPr>
          <w:p w14:paraId="6ED426F2" w14:textId="459F7E6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389 (86.6%)</w:t>
            </w:r>
          </w:p>
        </w:tc>
        <w:tc>
          <w:tcPr>
            <w:tcW w:w="1701" w:type="dxa"/>
          </w:tcPr>
          <w:p w14:paraId="5BE713C3" w14:textId="12C10F43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828 (75.8%)</w:t>
            </w:r>
          </w:p>
        </w:tc>
        <w:tc>
          <w:tcPr>
            <w:tcW w:w="851" w:type="dxa"/>
          </w:tcPr>
          <w:p w14:paraId="4AEE17CD" w14:textId="5832498E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223987" w14:textId="522C2641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13E5E5" w14:textId="532FB569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87.1%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67548A" w14:textId="06C24C3F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85275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5.9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5822FD82" w14:textId="11C563C0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9" w:type="dxa"/>
          </w:tcPr>
          <w:p w14:paraId="7EA6CD88" w14:textId="6C68F2BD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7FD2" w:rsidRPr="00B77947" w14:paraId="270DF291" w14:textId="6027D2AA" w:rsidTr="008C4A5C">
        <w:trPr>
          <w:trHeight w:val="369"/>
        </w:trPr>
        <w:tc>
          <w:tcPr>
            <w:tcW w:w="2976" w:type="dxa"/>
          </w:tcPr>
          <w:p w14:paraId="11E0F37C" w14:textId="77777777" w:rsidR="008A7FD2" w:rsidRPr="00B77947" w:rsidRDefault="008A7FD2" w:rsidP="008A7FD2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/divorced/bereaved/others</w:t>
            </w:r>
          </w:p>
        </w:tc>
        <w:tc>
          <w:tcPr>
            <w:tcW w:w="1702" w:type="dxa"/>
          </w:tcPr>
          <w:p w14:paraId="7DE98853" w14:textId="43EB41B2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44 (9.8%)</w:t>
            </w:r>
          </w:p>
        </w:tc>
        <w:tc>
          <w:tcPr>
            <w:tcW w:w="1701" w:type="dxa"/>
          </w:tcPr>
          <w:p w14:paraId="031FE5C5" w14:textId="334417E4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72 (7.3%)</w:t>
            </w:r>
          </w:p>
        </w:tc>
        <w:tc>
          <w:tcPr>
            <w:tcW w:w="851" w:type="dxa"/>
          </w:tcPr>
          <w:p w14:paraId="79BE75BA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38939C" w14:textId="6FFB27F5" w:rsidR="008A7FD2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0.0</w:t>
            </w:r>
          </w:p>
        </w:tc>
        <w:tc>
          <w:tcPr>
            <w:tcW w:w="1701" w:type="dxa"/>
          </w:tcPr>
          <w:p w14:paraId="1AB76580" w14:textId="185237F9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="008A7FD2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D29CE">
              <w:rPr>
                <w:rFonts w:ascii="Times New Roman" w:hAnsi="Times New Roman" w:cs="Times New Roman" w:hint="eastAsia"/>
                <w:sz w:val="20"/>
                <w:szCs w:val="20"/>
              </w:rPr>
              <w:t>9.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A7FD2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08BD8C89" w14:textId="31A2F063" w:rsidR="008A7FD2" w:rsidRPr="00B77947" w:rsidRDefault="0079740A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A7FD2" w:rsidRPr="00B779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85275">
              <w:rPr>
                <w:rFonts w:ascii="Times New Roman" w:hAnsi="Times New Roman" w:cs="Times New Roman" w:hint="eastAsia"/>
                <w:sz w:val="20"/>
                <w:szCs w:val="20"/>
              </w:rPr>
              <w:t>10.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8A7FD2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6AC51D9D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72C9B220" w14:textId="2AFC71C0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</w:p>
        </w:tc>
      </w:tr>
      <w:tr w:rsidR="008A7FD2" w:rsidRPr="00B77947" w14:paraId="7F27A7C4" w14:textId="3EC364D2" w:rsidTr="008C4A5C">
        <w:trPr>
          <w:trHeight w:val="369"/>
        </w:trPr>
        <w:tc>
          <w:tcPr>
            <w:tcW w:w="2976" w:type="dxa"/>
          </w:tcPr>
          <w:p w14:paraId="5D1F791E" w14:textId="77777777" w:rsidR="008A7FD2" w:rsidRPr="00B77947" w:rsidRDefault="008A7FD2" w:rsidP="008A7FD2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02" w:type="dxa"/>
          </w:tcPr>
          <w:p w14:paraId="1B7668F0" w14:textId="56555194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6 (3.6%)</w:t>
            </w:r>
          </w:p>
        </w:tc>
        <w:tc>
          <w:tcPr>
            <w:tcW w:w="1701" w:type="dxa"/>
          </w:tcPr>
          <w:p w14:paraId="28A48E63" w14:textId="22278D1C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633 (16.9%)</w:t>
            </w:r>
          </w:p>
        </w:tc>
        <w:tc>
          <w:tcPr>
            <w:tcW w:w="851" w:type="dxa"/>
          </w:tcPr>
          <w:p w14:paraId="4BF74594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F78ED7" w14:textId="4FF4A2E5" w:rsidR="008A7FD2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5</w:t>
            </w:r>
          </w:p>
        </w:tc>
        <w:tc>
          <w:tcPr>
            <w:tcW w:w="1701" w:type="dxa"/>
          </w:tcPr>
          <w:p w14:paraId="683521E5" w14:textId="5FA4E40F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="008A7FD2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3.4</w:t>
            </w:r>
            <w:r w:rsidR="008A7FD2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596233F1" w14:textId="4BE0D1E2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="008A7FD2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3.4</w:t>
            </w:r>
            <w:r w:rsidR="008A7FD2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276F9804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68FF950B" w14:textId="2DC7EC4B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</w:p>
        </w:tc>
      </w:tr>
      <w:tr w:rsidR="008A7FD2" w:rsidRPr="00B77947" w14:paraId="0FE004FD" w14:textId="3005AF26" w:rsidTr="008C4A5C">
        <w:trPr>
          <w:trHeight w:val="369"/>
        </w:trPr>
        <w:tc>
          <w:tcPr>
            <w:tcW w:w="2976" w:type="dxa"/>
          </w:tcPr>
          <w:p w14:paraId="2F5C13FF" w14:textId="77777777" w:rsidR="008A7FD2" w:rsidRPr="00B77947" w:rsidRDefault="008A7FD2" w:rsidP="008A7FD2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A77F8F9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975267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4133A1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2E2D64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6664C7" w14:textId="222FA08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351676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AB837C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651D0AB6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FD2" w:rsidRPr="00B77947" w14:paraId="0655A259" w14:textId="7CE35E4F" w:rsidTr="008C4A5C">
        <w:trPr>
          <w:trHeight w:val="369"/>
        </w:trPr>
        <w:tc>
          <w:tcPr>
            <w:tcW w:w="2976" w:type="dxa"/>
          </w:tcPr>
          <w:p w14:paraId="061B7FF2" w14:textId="77777777" w:rsidR="008A7FD2" w:rsidRPr="00B77947" w:rsidRDefault="008A7FD2" w:rsidP="008A7FD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Bedtime </w:t>
            </w:r>
          </w:p>
        </w:tc>
        <w:tc>
          <w:tcPr>
            <w:tcW w:w="1702" w:type="dxa"/>
          </w:tcPr>
          <w:p w14:paraId="68081D76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5F1AB3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D900EE8" w14:textId="376B31AB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 w:rsidR="00BF60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16C207C9" w14:textId="69C0B616" w:rsidR="0079740A" w:rsidRPr="00B77947" w:rsidRDefault="0079740A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98B7DE" w14:textId="6B2C1F84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D29478" w14:textId="6DFFC1D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C968AC0" w14:textId="0688E771" w:rsidR="008A7FD2" w:rsidRPr="005E3708" w:rsidRDefault="00E85FDF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98</w:t>
            </w:r>
          </w:p>
        </w:tc>
        <w:tc>
          <w:tcPr>
            <w:tcW w:w="819" w:type="dxa"/>
          </w:tcPr>
          <w:p w14:paraId="39A60572" w14:textId="3873AC50" w:rsidR="0079740A" w:rsidRPr="005E3708" w:rsidRDefault="0079740A" w:rsidP="00FE631E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7FD2" w:rsidRPr="00B77947" w14:paraId="2C7D9AB2" w14:textId="312BACEC" w:rsidTr="008C4A5C">
        <w:trPr>
          <w:trHeight w:val="369"/>
        </w:trPr>
        <w:tc>
          <w:tcPr>
            <w:tcW w:w="2976" w:type="dxa"/>
          </w:tcPr>
          <w:p w14:paraId="1E41E575" w14:textId="77777777" w:rsidR="008A7FD2" w:rsidRPr="00B77947" w:rsidRDefault="008A7FD2" w:rsidP="008A7FD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&lt; 10 pm</w:t>
            </w:r>
          </w:p>
        </w:tc>
        <w:tc>
          <w:tcPr>
            <w:tcW w:w="1702" w:type="dxa"/>
          </w:tcPr>
          <w:p w14:paraId="610C8B06" w14:textId="1BEEDD90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60 (57.9%)</w:t>
            </w:r>
          </w:p>
        </w:tc>
        <w:tc>
          <w:tcPr>
            <w:tcW w:w="1701" w:type="dxa"/>
          </w:tcPr>
          <w:p w14:paraId="393E56FF" w14:textId="35B6967C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087 (55.9%)</w:t>
            </w:r>
          </w:p>
        </w:tc>
        <w:tc>
          <w:tcPr>
            <w:tcW w:w="851" w:type="dxa"/>
          </w:tcPr>
          <w:p w14:paraId="279C4B1B" w14:textId="0C936ADA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EE8F9F1" w14:textId="0CCC16CD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FA15D0" w14:textId="696EE8D7" w:rsidR="008A7FD2" w:rsidRPr="00B77947" w:rsidRDefault="005E3708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7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F60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8.</w:t>
            </w:r>
            <w:r w:rsidR="004805A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2239F95" w14:textId="77F267A2" w:rsidR="008A7FD2" w:rsidRPr="00B77947" w:rsidRDefault="005E3708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8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F60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 w:rsidR="004805A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.6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0BADFADD" w14:textId="6778397E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14:paraId="7395B0A6" w14:textId="77777777" w:rsidR="008A7FD2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A7FD2" w:rsidRPr="00B77947" w14:paraId="67FF96B0" w14:textId="50A6C51E" w:rsidTr="008C4A5C">
        <w:trPr>
          <w:trHeight w:val="369"/>
        </w:trPr>
        <w:tc>
          <w:tcPr>
            <w:tcW w:w="2976" w:type="dxa"/>
          </w:tcPr>
          <w:p w14:paraId="69A47128" w14:textId="77777777" w:rsidR="008A7FD2" w:rsidRPr="00B77947" w:rsidRDefault="008A7FD2" w:rsidP="008A7FD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79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≥ 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0 pm</w:t>
            </w:r>
          </w:p>
        </w:tc>
        <w:tc>
          <w:tcPr>
            <w:tcW w:w="1702" w:type="dxa"/>
          </w:tcPr>
          <w:p w14:paraId="64960B35" w14:textId="00AECD2C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82 (40.5%)</w:t>
            </w:r>
          </w:p>
        </w:tc>
        <w:tc>
          <w:tcPr>
            <w:tcW w:w="1701" w:type="dxa"/>
          </w:tcPr>
          <w:p w14:paraId="6B38DDDF" w14:textId="4D01AEF5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615 (43.3%)</w:t>
            </w:r>
          </w:p>
        </w:tc>
        <w:tc>
          <w:tcPr>
            <w:tcW w:w="851" w:type="dxa"/>
          </w:tcPr>
          <w:p w14:paraId="7FA4AA3F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C8F4727" w14:textId="7BC80FE7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.2</w:t>
            </w:r>
          </w:p>
        </w:tc>
        <w:tc>
          <w:tcPr>
            <w:tcW w:w="1701" w:type="dxa"/>
          </w:tcPr>
          <w:p w14:paraId="6B242500" w14:textId="61884A61" w:rsidR="008A7FD2" w:rsidRPr="00B77947" w:rsidRDefault="005E3708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9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F60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="004805A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4AC636A" w14:textId="7ADB07C4" w:rsidR="008A7FD2" w:rsidRPr="00B77947" w:rsidRDefault="005E3708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8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F60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="004D29C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="00BF60CC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.</w:t>
            </w:r>
            <w:r w:rsidR="004805A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446EC16F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14:paraId="28E4F0A2" w14:textId="543419CA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0.5</w:t>
            </w:r>
          </w:p>
        </w:tc>
      </w:tr>
      <w:tr w:rsidR="008A7FD2" w:rsidRPr="00B77947" w14:paraId="30A5E883" w14:textId="71F03D6E" w:rsidTr="008C4A5C">
        <w:trPr>
          <w:trHeight w:val="369"/>
        </w:trPr>
        <w:tc>
          <w:tcPr>
            <w:tcW w:w="2976" w:type="dxa"/>
          </w:tcPr>
          <w:p w14:paraId="5344D632" w14:textId="77777777" w:rsidR="008A7FD2" w:rsidRPr="00B77947" w:rsidRDefault="008A7FD2" w:rsidP="008A7FD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1702" w:type="dxa"/>
          </w:tcPr>
          <w:p w14:paraId="12DA2A76" w14:textId="54A1B9A8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7 (1.6%)</w:t>
            </w:r>
          </w:p>
        </w:tc>
        <w:tc>
          <w:tcPr>
            <w:tcW w:w="1701" w:type="dxa"/>
          </w:tcPr>
          <w:p w14:paraId="569BB2BA" w14:textId="5B5C405D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31 (0.8%)</w:t>
            </w:r>
          </w:p>
        </w:tc>
        <w:tc>
          <w:tcPr>
            <w:tcW w:w="851" w:type="dxa"/>
          </w:tcPr>
          <w:p w14:paraId="2E247CD0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7C55E04" w14:textId="130449BC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6.1</w:t>
            </w:r>
          </w:p>
        </w:tc>
        <w:tc>
          <w:tcPr>
            <w:tcW w:w="1701" w:type="dxa"/>
          </w:tcPr>
          <w:p w14:paraId="48D4F8FA" w14:textId="6DA0BEB4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5E3708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 w:rsidR="004805A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2D605840" w14:textId="65180A35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 w:rsidR="004805A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="008A7FD2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64266963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14:paraId="2871A936" w14:textId="40F906AA" w:rsidR="008A7FD2" w:rsidRPr="00B77947" w:rsidRDefault="00FE631E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</w:t>
            </w:r>
          </w:p>
        </w:tc>
      </w:tr>
      <w:tr w:rsidR="008A7FD2" w:rsidRPr="00B77947" w14:paraId="66F195CF" w14:textId="2B754706" w:rsidTr="008C4A5C">
        <w:trPr>
          <w:trHeight w:val="369"/>
        </w:trPr>
        <w:tc>
          <w:tcPr>
            <w:tcW w:w="2976" w:type="dxa"/>
          </w:tcPr>
          <w:p w14:paraId="67D5B27E" w14:textId="77777777" w:rsidR="008A7FD2" w:rsidRPr="00B77947" w:rsidRDefault="008A7FD2" w:rsidP="008A7FD2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C2D81DD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DBB8F3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532EED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E363D43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3BFC1D" w14:textId="59B48A9B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4398FC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650DB16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14:paraId="4D3272D1" w14:textId="77777777" w:rsidR="008A7FD2" w:rsidRPr="00B77947" w:rsidRDefault="008A7FD2" w:rsidP="008A7FD2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85FDF" w:rsidRPr="00B77947" w14:paraId="6FE331DA" w14:textId="36EFB881" w:rsidTr="008C4A5C">
        <w:trPr>
          <w:trHeight w:val="369"/>
        </w:trPr>
        <w:tc>
          <w:tcPr>
            <w:tcW w:w="2976" w:type="dxa"/>
          </w:tcPr>
          <w:p w14:paraId="24844B44" w14:textId="77777777" w:rsidR="00E85FDF" w:rsidRPr="00B77947" w:rsidRDefault="00E85FDF" w:rsidP="00E85FD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psychological distress</w:t>
            </w:r>
          </w:p>
        </w:tc>
        <w:tc>
          <w:tcPr>
            <w:tcW w:w="1702" w:type="dxa"/>
          </w:tcPr>
          <w:p w14:paraId="02483876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AAC8A8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E09AF1" w14:textId="5FE551A5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0.080</w:t>
            </w:r>
          </w:p>
        </w:tc>
        <w:tc>
          <w:tcPr>
            <w:tcW w:w="850" w:type="dxa"/>
          </w:tcPr>
          <w:p w14:paraId="08867465" w14:textId="0A68B97F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A4EC17" w14:textId="7566EC5C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01EE58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B218475" w14:textId="3D05293C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14</w:t>
            </w:r>
          </w:p>
        </w:tc>
        <w:tc>
          <w:tcPr>
            <w:tcW w:w="819" w:type="dxa"/>
          </w:tcPr>
          <w:p w14:paraId="2585F41F" w14:textId="09FEB87A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85FDF" w:rsidRPr="00B77947" w14:paraId="227E972E" w14:textId="1EF31923" w:rsidTr="008C4A5C">
        <w:trPr>
          <w:trHeight w:val="369"/>
        </w:trPr>
        <w:tc>
          <w:tcPr>
            <w:tcW w:w="2976" w:type="dxa"/>
          </w:tcPr>
          <w:p w14:paraId="79FC5E9E" w14:textId="77777777" w:rsidR="00E85FDF" w:rsidRPr="00B77947" w:rsidRDefault="00E85FDF" w:rsidP="00E85FDF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K6 &lt; 5</w:t>
            </w:r>
          </w:p>
        </w:tc>
        <w:tc>
          <w:tcPr>
            <w:tcW w:w="1702" w:type="dxa"/>
          </w:tcPr>
          <w:p w14:paraId="61C6DF4A" w14:textId="28BF597E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85 (63.5%)</w:t>
            </w:r>
          </w:p>
        </w:tc>
        <w:tc>
          <w:tcPr>
            <w:tcW w:w="1701" w:type="dxa"/>
          </w:tcPr>
          <w:p w14:paraId="2570F885" w14:textId="4FD8FDE1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454 (65.7%)</w:t>
            </w:r>
          </w:p>
        </w:tc>
        <w:tc>
          <w:tcPr>
            <w:tcW w:w="851" w:type="dxa"/>
          </w:tcPr>
          <w:p w14:paraId="79FAC999" w14:textId="716010E3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3A5485" w14:textId="297E1AFE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14F722" w14:textId="12887D99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4.3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701" w:type="dxa"/>
          </w:tcPr>
          <w:p w14:paraId="30599344" w14:textId="299FE051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08527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5.7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77736F37" w14:textId="0CA7DA06" w:rsidR="00E85FDF" w:rsidRPr="00B77947" w:rsidRDefault="00E85FDF" w:rsidP="00E85FDF">
            <w:pPr>
              <w:spacing w:line="240" w:lineRule="exact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6F181F51" w14:textId="0DF6379F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85FDF" w:rsidRPr="00B77947" w14:paraId="7BA5276F" w14:textId="0B764AD5" w:rsidTr="008C4A5C">
        <w:trPr>
          <w:trHeight w:val="369"/>
        </w:trPr>
        <w:tc>
          <w:tcPr>
            <w:tcW w:w="2976" w:type="dxa"/>
          </w:tcPr>
          <w:p w14:paraId="6D7A7F79" w14:textId="77777777" w:rsidR="00E85FDF" w:rsidRPr="00B77947" w:rsidRDefault="00E85FDF" w:rsidP="00E85FDF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K6 </w:t>
            </w:r>
            <w:r w:rsidRPr="00B779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≥ 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2" w:type="dxa"/>
          </w:tcPr>
          <w:p w14:paraId="0F7934E7" w14:textId="0DE6187B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62 (36.1%)</w:t>
            </w:r>
          </w:p>
        </w:tc>
        <w:tc>
          <w:tcPr>
            <w:tcW w:w="1701" w:type="dxa"/>
          </w:tcPr>
          <w:p w14:paraId="37EF43C8" w14:textId="4F45E3F9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161 (31.1%)</w:t>
            </w:r>
          </w:p>
        </w:tc>
        <w:tc>
          <w:tcPr>
            <w:tcW w:w="851" w:type="dxa"/>
          </w:tcPr>
          <w:p w14:paraId="71081C88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8B597A8" w14:textId="330149BF" w:rsidR="00E85FDF" w:rsidRPr="00B77947" w:rsidRDefault="00FE631E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9.4</w:t>
            </w:r>
          </w:p>
        </w:tc>
        <w:tc>
          <w:tcPr>
            <w:tcW w:w="1701" w:type="dxa"/>
          </w:tcPr>
          <w:p w14:paraId="5F3B752E" w14:textId="45C1596A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070B5595" w14:textId="36A9AD29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29C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58DEEFDF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54219024" w14:textId="2497A08E" w:rsidR="00E85FDF" w:rsidRPr="00B77947" w:rsidRDefault="00FE631E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.9</w:t>
            </w:r>
          </w:p>
        </w:tc>
      </w:tr>
      <w:tr w:rsidR="00E85FDF" w:rsidRPr="00B77947" w14:paraId="7CB17963" w14:textId="26A388DA" w:rsidTr="008C4A5C">
        <w:trPr>
          <w:trHeight w:val="369"/>
        </w:trPr>
        <w:tc>
          <w:tcPr>
            <w:tcW w:w="2976" w:type="dxa"/>
          </w:tcPr>
          <w:p w14:paraId="09E6BCF9" w14:textId="77777777" w:rsidR="00E85FDF" w:rsidRPr="00B77947" w:rsidRDefault="00E85FDF" w:rsidP="00E85FDF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702" w:type="dxa"/>
          </w:tcPr>
          <w:p w14:paraId="73EC4271" w14:textId="4747B7A0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701" w:type="dxa"/>
          </w:tcPr>
          <w:p w14:paraId="49BDECC6" w14:textId="255C4BBE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18 (3.2%)</w:t>
            </w:r>
          </w:p>
        </w:tc>
        <w:tc>
          <w:tcPr>
            <w:tcW w:w="851" w:type="dxa"/>
          </w:tcPr>
          <w:p w14:paraId="16314E5C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69B440" w14:textId="113FDDA4" w:rsidR="00E85FDF" w:rsidRDefault="00FE631E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8</w:t>
            </w:r>
          </w:p>
        </w:tc>
        <w:tc>
          <w:tcPr>
            <w:tcW w:w="1701" w:type="dxa"/>
          </w:tcPr>
          <w:p w14:paraId="7C97DE82" w14:textId="06E8AB22" w:rsidR="00E85FDF" w:rsidRPr="00B77947" w:rsidRDefault="00FE631E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85FDF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85FD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E85FDF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9401F2E" w14:textId="5F89D7F7" w:rsidR="00E85FDF" w:rsidRPr="00B77947" w:rsidRDefault="00FE631E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85FDF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85FD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4805A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E85FDF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5BF90E96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6AC5C984" w14:textId="23E059D1" w:rsidR="00E85FDF" w:rsidRPr="00B77947" w:rsidRDefault="00FE631E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</w:p>
        </w:tc>
      </w:tr>
      <w:tr w:rsidR="00E85FDF" w:rsidRPr="00B77947" w14:paraId="69E88966" w14:textId="40D0C13E" w:rsidTr="008C4A5C">
        <w:trPr>
          <w:trHeight w:val="369"/>
        </w:trPr>
        <w:tc>
          <w:tcPr>
            <w:tcW w:w="2976" w:type="dxa"/>
            <w:tcBorders>
              <w:bottom w:val="single" w:sz="4" w:space="0" w:color="auto"/>
            </w:tcBorders>
          </w:tcPr>
          <w:p w14:paraId="3F8AD68E" w14:textId="77777777" w:rsidR="00E85FDF" w:rsidRPr="00B77947" w:rsidRDefault="00E85FDF" w:rsidP="00E85FDF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Total score (mean, SD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C55EEB6" w14:textId="60D290F6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4.03 (4.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B38FE4" w14:textId="09101E83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3.77 (4.3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A3D426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9D058D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0EAA18" w14:textId="11E865BE" w:rsidR="00E85FDF" w:rsidRPr="00B77947" w:rsidRDefault="00085275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85FDF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="00E85FDF"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A030F7" w14:textId="3335E6F1" w:rsidR="00E85FDF" w:rsidRPr="00B77947" w:rsidRDefault="00FE631E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8527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 w:rsidR="00E85FDF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08527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4D29C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85FDF"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8329D4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3923DC5" w14:textId="77777777" w:rsidR="00E85FDF" w:rsidRPr="00B77947" w:rsidRDefault="00E85FDF" w:rsidP="00E85FD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4B15E1" w14:textId="1E6FB9A4" w:rsidR="00872691" w:rsidRPr="00B77947" w:rsidRDefault="00872691" w:rsidP="00BF60CC">
      <w:pPr>
        <w:spacing w:line="320" w:lineRule="exact"/>
        <w:rPr>
          <w:rFonts w:ascii="Times New Roman" w:hAnsi="Times New Roman" w:cs="Times New Roman"/>
          <w:sz w:val="20"/>
          <w:szCs w:val="20"/>
        </w:rPr>
      </w:pPr>
      <w:r w:rsidRPr="00B77947">
        <w:rPr>
          <w:rFonts w:ascii="Times New Roman" w:hAnsi="Times New Roman" w:cs="Times New Roman"/>
          <w:sz w:val="20"/>
          <w:szCs w:val="20"/>
        </w:rPr>
        <w:t xml:space="preserve">Bold indicates </w:t>
      </w:r>
      <w:r w:rsidRPr="00B7794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77947">
        <w:rPr>
          <w:rFonts w:ascii="Times New Roman" w:hAnsi="Times New Roman" w:cs="Times New Roman"/>
          <w:sz w:val="20"/>
          <w:szCs w:val="20"/>
        </w:rPr>
        <w:t xml:space="preserve"> &lt; 0.05 </w:t>
      </w:r>
    </w:p>
    <w:bookmarkEnd w:id="0"/>
    <w:p w14:paraId="7F9352CB" w14:textId="6A350B09" w:rsidR="0079740A" w:rsidRDefault="0079740A">
      <w:r>
        <w:br w:type="page"/>
      </w:r>
    </w:p>
    <w:p w14:paraId="522A8D4F" w14:textId="3CAEFE8B" w:rsidR="0079740A" w:rsidRDefault="007175A7" w:rsidP="0079740A">
      <w:pPr>
        <w:widowControl/>
        <w:spacing w:line="32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190941414"/>
      <w:bookmarkStart w:id="3" w:name="_Hlk190941478"/>
      <w:bookmarkEnd w:id="1"/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ary </w:t>
      </w:r>
      <w:r w:rsidR="0079740A" w:rsidRPr="00B7794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79740A" w:rsidRPr="00B77947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 w:rsidR="0079740A" w:rsidRPr="00B7794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9740A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</w:p>
    <w:p w14:paraId="457BF84D" w14:textId="30EB1FCA" w:rsidR="0079740A" w:rsidRDefault="0079740A" w:rsidP="0079740A">
      <w:pPr>
        <w:widowControl/>
        <w:spacing w:line="32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8C4A5C">
        <w:rPr>
          <w:rFonts w:ascii="Times New Roman" w:hAnsi="Times New Roman" w:cs="Times New Roman"/>
          <w:sz w:val="20"/>
          <w:szCs w:val="20"/>
        </w:rPr>
        <w:t>Demographi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characteristic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 w:hint="eastAsia"/>
          <w:sz w:val="20"/>
          <w:szCs w:val="20"/>
        </w:rPr>
        <w:t xml:space="preserve"> the sixth </w:t>
      </w:r>
      <w:r w:rsidRPr="008C4A5C">
        <w:rPr>
          <w:rFonts w:ascii="Times New Roman" w:hAnsi="Times New Roman" w:cs="Times New Roman"/>
          <w:sz w:val="20"/>
          <w:szCs w:val="20"/>
        </w:rPr>
        <w:t>grade</w:t>
      </w:r>
      <w:r>
        <w:rPr>
          <w:rFonts w:ascii="Times New Roman" w:hAnsi="Times New Roman" w:cs="Times New Roman" w:hint="eastAsia"/>
          <w:sz w:val="20"/>
          <w:szCs w:val="20"/>
        </w:rPr>
        <w:t xml:space="preserve"> without and with COVID-19 experience </w:t>
      </w:r>
      <w:r w:rsidRPr="008C4A5C">
        <w:rPr>
          <w:rFonts w:ascii="Times New Roman" w:hAnsi="Times New Roman" w:cs="Times New Roman"/>
          <w:sz w:val="20"/>
          <w:szCs w:val="20"/>
        </w:rPr>
        <w:t>befo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aft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propensit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4A5C">
        <w:rPr>
          <w:rFonts w:ascii="Times New Roman" w:hAnsi="Times New Roman" w:cs="Times New Roman"/>
          <w:sz w:val="20"/>
          <w:szCs w:val="20"/>
        </w:rPr>
        <w:t>matching</w:t>
      </w:r>
    </w:p>
    <w:p w14:paraId="3FF16B54" w14:textId="77777777" w:rsidR="0079740A" w:rsidRPr="003414C8" w:rsidRDefault="0079740A" w:rsidP="0079740A">
      <w:pPr>
        <w:widowControl/>
        <w:spacing w:line="320" w:lineRule="exact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702"/>
        <w:gridCol w:w="1701"/>
        <w:gridCol w:w="851"/>
        <w:gridCol w:w="850"/>
        <w:gridCol w:w="1701"/>
        <w:gridCol w:w="1701"/>
        <w:gridCol w:w="851"/>
        <w:gridCol w:w="819"/>
      </w:tblGrid>
      <w:tr w:rsidR="0079740A" w:rsidRPr="00B77947" w14:paraId="2D11FE55" w14:textId="77777777" w:rsidTr="005F27EC">
        <w:trPr>
          <w:trHeight w:val="482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BAF48B0" w14:textId="77777777" w:rsidR="0079740A" w:rsidRPr="00B77947" w:rsidRDefault="0079740A" w:rsidP="005F27E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84533D" w14:textId="77777777" w:rsidR="0079740A" w:rsidRDefault="0079740A" w:rsidP="005F27EC">
            <w:pPr>
              <w:spacing w:line="240" w:lineRule="exact"/>
              <w:ind w:right="10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efore PS matching</w:t>
            </w:r>
          </w:p>
        </w:tc>
        <w:tc>
          <w:tcPr>
            <w:tcW w:w="50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7A3A0E" w14:textId="77777777" w:rsidR="0079740A" w:rsidRPr="00B77947" w:rsidRDefault="0079740A" w:rsidP="005F27EC">
            <w:pPr>
              <w:spacing w:line="240" w:lineRule="exact"/>
              <w:ind w:right="10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After PS matching</w:t>
            </w:r>
          </w:p>
        </w:tc>
      </w:tr>
      <w:tr w:rsidR="0079740A" w:rsidRPr="00B77947" w14:paraId="1FF3CA29" w14:textId="77777777" w:rsidTr="005F27EC">
        <w:trPr>
          <w:trHeight w:val="369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656D527" w14:textId="77777777" w:rsidR="0079740A" w:rsidRPr="00B77947" w:rsidRDefault="0079740A" w:rsidP="005F27E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  <w:p w14:paraId="6C3BFD93" w14:textId="77777777" w:rsidR="0079740A" w:rsidRPr="00B77947" w:rsidRDefault="0079740A" w:rsidP="005F27E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47BEA62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hildren without COVID-19</w:t>
            </w:r>
          </w:p>
          <w:p w14:paraId="30DBA6B7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pandemic experience</w:t>
            </w:r>
          </w:p>
          <w:p w14:paraId="759790A5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N=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9505CC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hildren with COVID-19 pandemic experience</w:t>
            </w:r>
          </w:p>
          <w:p w14:paraId="3A0C46B1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,733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00B724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7947">
              <w:rPr>
                <w:rFonts w:ascii="Times New Roman" w:hAnsi="Times New Roman" w:cs="Times New Roman"/>
                <w:iCs/>
                <w:sz w:val="2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7E9474" w14:textId="77777777" w:rsidR="0079740A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ias </w:t>
            </w:r>
          </w:p>
          <w:p w14:paraId="5511FEB4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65340E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hildren without</w:t>
            </w:r>
          </w:p>
          <w:p w14:paraId="7B8ACFCE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  <w:p w14:paraId="1753000F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pandemic experience</w:t>
            </w:r>
          </w:p>
          <w:p w14:paraId="6635FA6A" w14:textId="19C6D1AE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N=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D4B2D6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Children with</w:t>
            </w:r>
          </w:p>
          <w:p w14:paraId="5DDD9F05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  <w:proofErr w:type="gramStart"/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pandemic experience</w:t>
            </w:r>
            <w:proofErr w:type="gramEnd"/>
          </w:p>
          <w:p w14:paraId="1A2A7682" w14:textId="6C62DE00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111E15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77947">
              <w:rPr>
                <w:rFonts w:ascii="Times New Roman" w:hAnsi="Times New Roman" w:cs="Times New Roman"/>
                <w:iCs/>
                <w:sz w:val="20"/>
                <w:szCs w:val="20"/>
              </w:rPr>
              <w:t>-valu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2DBC090F" w14:textId="77777777" w:rsidR="0079740A" w:rsidRPr="008C4A5C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C4A5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Bias</w:t>
            </w:r>
          </w:p>
          <w:p w14:paraId="21B460D7" w14:textId="77777777" w:rsidR="0079740A" w:rsidRPr="00B77947" w:rsidRDefault="0079740A" w:rsidP="005F27EC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4A5C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%)</w:t>
            </w:r>
          </w:p>
        </w:tc>
      </w:tr>
      <w:tr w:rsidR="0079740A" w:rsidRPr="00B77947" w14:paraId="5C889ED5" w14:textId="77777777" w:rsidTr="005F27EC">
        <w:trPr>
          <w:trHeight w:val="369"/>
        </w:trPr>
        <w:tc>
          <w:tcPr>
            <w:tcW w:w="2976" w:type="dxa"/>
            <w:tcBorders>
              <w:bottom w:val="single" w:sz="4" w:space="0" w:color="auto"/>
            </w:tcBorders>
          </w:tcPr>
          <w:p w14:paraId="669F4742" w14:textId="77777777" w:rsidR="0079740A" w:rsidRPr="00B77947" w:rsidRDefault="0079740A" w:rsidP="005F27E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77D89F1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21A9A8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767A56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3FE2B9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E9B6DD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190617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0B76F9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7BE00765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40A" w:rsidRPr="00B77947" w14:paraId="0CC1806F" w14:textId="77777777" w:rsidTr="005F27EC">
        <w:trPr>
          <w:trHeight w:val="369"/>
        </w:trPr>
        <w:tc>
          <w:tcPr>
            <w:tcW w:w="2976" w:type="dxa"/>
            <w:tcBorders>
              <w:top w:val="single" w:sz="4" w:space="0" w:color="auto"/>
            </w:tcBorders>
          </w:tcPr>
          <w:p w14:paraId="00423603" w14:textId="77777777" w:rsidR="0079740A" w:rsidRPr="00B77947" w:rsidRDefault="0079740A" w:rsidP="005F27E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071EC265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14641A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50FF45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5DCFB5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F64432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A30C4E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1BD385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4C8E5E39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40A" w:rsidRPr="00B77947" w14:paraId="0FB36C47" w14:textId="77777777" w:rsidTr="005F27EC">
        <w:trPr>
          <w:trHeight w:val="369"/>
        </w:trPr>
        <w:tc>
          <w:tcPr>
            <w:tcW w:w="2976" w:type="dxa"/>
          </w:tcPr>
          <w:p w14:paraId="7668DFFD" w14:textId="77777777" w:rsidR="0079740A" w:rsidRPr="00B77947" w:rsidRDefault="0079740A" w:rsidP="005F27E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702" w:type="dxa"/>
          </w:tcPr>
          <w:p w14:paraId="3065D98F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58051C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C8EBEC" w14:textId="118B2006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  <w:r w:rsidR="00BB39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340F9407" w14:textId="04DC9C1E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AE9B78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8F3D02" w14:textId="77777777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245D94" w14:textId="565EFB55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946</w:t>
            </w:r>
          </w:p>
        </w:tc>
        <w:tc>
          <w:tcPr>
            <w:tcW w:w="819" w:type="dxa"/>
          </w:tcPr>
          <w:p w14:paraId="6926C729" w14:textId="2CE6C3F3" w:rsidR="0079740A" w:rsidRPr="00B77947" w:rsidRDefault="0079740A" w:rsidP="005F27EC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3969" w:rsidRPr="00B77947" w14:paraId="55609E9F" w14:textId="77777777" w:rsidTr="005F27EC">
        <w:trPr>
          <w:trHeight w:val="369"/>
        </w:trPr>
        <w:tc>
          <w:tcPr>
            <w:tcW w:w="2976" w:type="dxa"/>
          </w:tcPr>
          <w:p w14:paraId="714DA759" w14:textId="77777777" w:rsidR="00BB3969" w:rsidRPr="00B77947" w:rsidRDefault="00BB3969" w:rsidP="00BB3969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702" w:type="dxa"/>
          </w:tcPr>
          <w:p w14:paraId="4B19ED14" w14:textId="458E525E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385 (85.8%)</w:t>
            </w:r>
          </w:p>
        </w:tc>
        <w:tc>
          <w:tcPr>
            <w:tcW w:w="1701" w:type="dxa"/>
          </w:tcPr>
          <w:p w14:paraId="3CA8F9E6" w14:textId="7FFAA84D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799 (75.0%)</w:t>
            </w:r>
          </w:p>
        </w:tc>
        <w:tc>
          <w:tcPr>
            <w:tcW w:w="851" w:type="dxa"/>
          </w:tcPr>
          <w:p w14:paraId="3987BA08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F897B4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E0A338" w14:textId="57EE3161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86.8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29E2521E" w14:textId="4DF4FF10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6.1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6A751A45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9" w:type="dxa"/>
          </w:tcPr>
          <w:p w14:paraId="297DACF3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B3969" w:rsidRPr="00B77947" w14:paraId="4D3BEB22" w14:textId="77777777" w:rsidTr="005F27EC">
        <w:trPr>
          <w:trHeight w:val="369"/>
        </w:trPr>
        <w:tc>
          <w:tcPr>
            <w:tcW w:w="2976" w:type="dxa"/>
          </w:tcPr>
          <w:p w14:paraId="76B22A60" w14:textId="77777777" w:rsidR="00BB3969" w:rsidRPr="00B77947" w:rsidRDefault="00BB3969" w:rsidP="00BB3969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/divorced/bereaved/others</w:t>
            </w:r>
          </w:p>
        </w:tc>
        <w:tc>
          <w:tcPr>
            <w:tcW w:w="1702" w:type="dxa"/>
          </w:tcPr>
          <w:p w14:paraId="2C10A54E" w14:textId="4E178F1A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50 (11.1%)</w:t>
            </w:r>
          </w:p>
        </w:tc>
        <w:tc>
          <w:tcPr>
            <w:tcW w:w="1701" w:type="dxa"/>
          </w:tcPr>
          <w:p w14:paraId="15A261B4" w14:textId="78D9BF78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312 (8.3%)</w:t>
            </w:r>
          </w:p>
        </w:tc>
        <w:tc>
          <w:tcPr>
            <w:tcW w:w="851" w:type="dxa"/>
          </w:tcPr>
          <w:p w14:paraId="118AEAFE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65D962" w14:textId="5058E204" w:rsidR="00BB3969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0</w:t>
            </w:r>
            <w:r w:rsidR="00262F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D2D4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3514689" w14:textId="6936838C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10.0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100BEFFB" w14:textId="604A3590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35022D8D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F9A4AFF" w14:textId="2C64653E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</w:t>
            </w:r>
          </w:p>
        </w:tc>
      </w:tr>
      <w:tr w:rsidR="00BB3969" w:rsidRPr="00B77947" w14:paraId="54D82712" w14:textId="77777777" w:rsidTr="005F27EC">
        <w:trPr>
          <w:trHeight w:val="369"/>
        </w:trPr>
        <w:tc>
          <w:tcPr>
            <w:tcW w:w="2976" w:type="dxa"/>
          </w:tcPr>
          <w:p w14:paraId="0EB850AB" w14:textId="77777777" w:rsidR="00BB3969" w:rsidRPr="00B77947" w:rsidRDefault="00BB3969" w:rsidP="00BB3969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02" w:type="dxa"/>
          </w:tcPr>
          <w:p w14:paraId="4FFB7761" w14:textId="5493556E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4 (3.1%)</w:t>
            </w:r>
          </w:p>
        </w:tc>
        <w:tc>
          <w:tcPr>
            <w:tcW w:w="1701" w:type="dxa"/>
          </w:tcPr>
          <w:p w14:paraId="7D1F941C" w14:textId="33413A19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622 (16.7%)</w:t>
            </w:r>
          </w:p>
        </w:tc>
        <w:tc>
          <w:tcPr>
            <w:tcW w:w="851" w:type="dxa"/>
          </w:tcPr>
          <w:p w14:paraId="3F81E823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B36B31" w14:textId="40BE7509" w:rsidR="00BB3969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0</w:t>
            </w:r>
          </w:p>
        </w:tc>
        <w:tc>
          <w:tcPr>
            <w:tcW w:w="1701" w:type="dxa"/>
          </w:tcPr>
          <w:p w14:paraId="7F2426E4" w14:textId="5F548139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28F4EED8" w14:textId="323272C5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577B8B3D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39999AE5" w14:textId="79A6FAC9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</w:p>
        </w:tc>
      </w:tr>
      <w:tr w:rsidR="00BB3969" w:rsidRPr="00B77947" w14:paraId="230335E0" w14:textId="77777777" w:rsidTr="005F27EC">
        <w:trPr>
          <w:trHeight w:val="369"/>
        </w:trPr>
        <w:tc>
          <w:tcPr>
            <w:tcW w:w="2976" w:type="dxa"/>
          </w:tcPr>
          <w:p w14:paraId="035FBC41" w14:textId="77777777" w:rsidR="00BB3969" w:rsidRPr="00B77947" w:rsidRDefault="00BB3969" w:rsidP="00BB3969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AC5AD82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9E07ED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A2F5AD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B7BAE0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88F2B9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D48AC3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DC0F83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7F4C0906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3969" w:rsidRPr="00B77947" w14:paraId="2CFD0921" w14:textId="77777777" w:rsidTr="005F27EC">
        <w:trPr>
          <w:trHeight w:val="369"/>
        </w:trPr>
        <w:tc>
          <w:tcPr>
            <w:tcW w:w="2976" w:type="dxa"/>
          </w:tcPr>
          <w:p w14:paraId="4D368E3E" w14:textId="77777777" w:rsidR="00BB3969" w:rsidRPr="00B77947" w:rsidRDefault="00BB3969" w:rsidP="00BB39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Bedtime </w:t>
            </w:r>
          </w:p>
        </w:tc>
        <w:tc>
          <w:tcPr>
            <w:tcW w:w="1702" w:type="dxa"/>
          </w:tcPr>
          <w:p w14:paraId="40FBBF62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E9EACC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E13F91" w14:textId="4954CD3D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18FFBC17" w14:textId="70E2796B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DF6CBD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5B52D9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5860D8C" w14:textId="26288E33" w:rsidR="00BB3969" w:rsidRPr="005E3708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88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</w:p>
        </w:tc>
        <w:tc>
          <w:tcPr>
            <w:tcW w:w="819" w:type="dxa"/>
          </w:tcPr>
          <w:p w14:paraId="00BB501D" w14:textId="3B58FD8D" w:rsidR="00BB3969" w:rsidRPr="005E3708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B3969" w:rsidRPr="00B77947" w14:paraId="78E2A00A" w14:textId="77777777" w:rsidTr="005F27EC">
        <w:trPr>
          <w:trHeight w:val="369"/>
        </w:trPr>
        <w:tc>
          <w:tcPr>
            <w:tcW w:w="2976" w:type="dxa"/>
          </w:tcPr>
          <w:p w14:paraId="0254115B" w14:textId="77777777" w:rsidR="00BB3969" w:rsidRPr="00B77947" w:rsidRDefault="00BB3969" w:rsidP="00BB39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&lt; 10 pm</w:t>
            </w:r>
          </w:p>
        </w:tc>
        <w:tc>
          <w:tcPr>
            <w:tcW w:w="1702" w:type="dxa"/>
          </w:tcPr>
          <w:p w14:paraId="6E2A9148" w14:textId="3526AF35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149 (33.2%)</w:t>
            </w:r>
          </w:p>
        </w:tc>
        <w:tc>
          <w:tcPr>
            <w:tcW w:w="1701" w:type="dxa"/>
          </w:tcPr>
          <w:p w14:paraId="721468B6" w14:textId="281C454B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953 (25.5%)</w:t>
            </w:r>
          </w:p>
        </w:tc>
        <w:tc>
          <w:tcPr>
            <w:tcW w:w="851" w:type="dxa"/>
          </w:tcPr>
          <w:p w14:paraId="1401F67F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A5A1AAA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BDABE5" w14:textId="392B794F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4</w:t>
            </w: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="00925D1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.7</w:t>
            </w: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50785C9D" w14:textId="4EE3281B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1</w:t>
            </w: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="00925D1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3</w:t>
            </w: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3485C682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14:paraId="0B1D2A0B" w14:textId="77777777" w:rsidR="00BB3969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3969" w:rsidRPr="00B77947" w14:paraId="499CE582" w14:textId="77777777" w:rsidTr="005F27EC">
        <w:trPr>
          <w:trHeight w:val="369"/>
        </w:trPr>
        <w:tc>
          <w:tcPr>
            <w:tcW w:w="2976" w:type="dxa"/>
          </w:tcPr>
          <w:p w14:paraId="29229ABE" w14:textId="77777777" w:rsidR="00BB3969" w:rsidRPr="00B77947" w:rsidRDefault="00BB3969" w:rsidP="00BB39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79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≥ 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0 pm</w:t>
            </w:r>
          </w:p>
        </w:tc>
        <w:tc>
          <w:tcPr>
            <w:tcW w:w="1702" w:type="dxa"/>
          </w:tcPr>
          <w:p w14:paraId="2F972F49" w14:textId="5F9B1B32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294 (65.5%)</w:t>
            </w:r>
          </w:p>
        </w:tc>
        <w:tc>
          <w:tcPr>
            <w:tcW w:w="1701" w:type="dxa"/>
          </w:tcPr>
          <w:p w14:paraId="55FDC934" w14:textId="5C6F3BE8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2752 (73.7%)</w:t>
            </w:r>
          </w:p>
        </w:tc>
        <w:tc>
          <w:tcPr>
            <w:tcW w:w="851" w:type="dxa"/>
          </w:tcPr>
          <w:p w14:paraId="041CA6E3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A3B0185" w14:textId="47AF7DA0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.9</w:t>
            </w:r>
          </w:p>
        </w:tc>
        <w:tc>
          <w:tcPr>
            <w:tcW w:w="1701" w:type="dxa"/>
          </w:tcPr>
          <w:p w14:paraId="24B627DB" w14:textId="7B4D9406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92</w:t>
            </w:r>
            <w:r w:rsidR="00BB3969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B396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="00925D1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.4</w:t>
            </w:r>
            <w:r w:rsidR="00BB3969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7B23BC8B" w14:textId="0ABA3E74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5</w:t>
            </w: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="00925D1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.8</w:t>
            </w: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25052559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14:paraId="51767CC1" w14:textId="683232FA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3.5</w:t>
            </w:r>
          </w:p>
        </w:tc>
      </w:tr>
      <w:tr w:rsidR="00BB3969" w:rsidRPr="00B77947" w14:paraId="7579C297" w14:textId="77777777" w:rsidTr="005F27EC">
        <w:trPr>
          <w:trHeight w:val="369"/>
        </w:trPr>
        <w:tc>
          <w:tcPr>
            <w:tcW w:w="2976" w:type="dxa"/>
          </w:tcPr>
          <w:p w14:paraId="231D8D8F" w14:textId="77777777" w:rsidR="00BB3969" w:rsidRPr="00B77947" w:rsidRDefault="00BB3969" w:rsidP="00BB39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1702" w:type="dxa"/>
          </w:tcPr>
          <w:p w14:paraId="3FCC7EEA" w14:textId="325A1EF4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6 (1.3%)</w:t>
            </w:r>
          </w:p>
        </w:tc>
        <w:tc>
          <w:tcPr>
            <w:tcW w:w="1701" w:type="dxa"/>
          </w:tcPr>
          <w:p w14:paraId="232DBA4A" w14:textId="4662512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28 (0.8%)</w:t>
            </w:r>
          </w:p>
        </w:tc>
        <w:tc>
          <w:tcPr>
            <w:tcW w:w="851" w:type="dxa"/>
          </w:tcPr>
          <w:p w14:paraId="2C507636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5D3BA7A" w14:textId="4E734DCA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7.7</w:t>
            </w:r>
          </w:p>
        </w:tc>
        <w:tc>
          <w:tcPr>
            <w:tcW w:w="1701" w:type="dxa"/>
          </w:tcPr>
          <w:p w14:paraId="46A5B163" w14:textId="7A62C5F3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="00BB3969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B396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 w:rsidR="00925D1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="00BB3969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5D92FF5A" w14:textId="3CD9485C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="00BB3969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</w:t>
            </w:r>
            <w:r w:rsidR="00925D1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="00BB3969"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6B5AF81C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14:paraId="1BED30E7" w14:textId="7158AE65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</w:t>
            </w:r>
          </w:p>
        </w:tc>
      </w:tr>
      <w:tr w:rsidR="00BB3969" w:rsidRPr="00B77947" w14:paraId="490DD7F5" w14:textId="77777777" w:rsidTr="005F27EC">
        <w:trPr>
          <w:trHeight w:val="369"/>
        </w:trPr>
        <w:tc>
          <w:tcPr>
            <w:tcW w:w="2976" w:type="dxa"/>
          </w:tcPr>
          <w:p w14:paraId="5B2B0F4B" w14:textId="77777777" w:rsidR="00BB3969" w:rsidRPr="00B77947" w:rsidRDefault="00BB3969" w:rsidP="00BB3969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1DF69494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AEAD90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451ED8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DBCFA6B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DFAC51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E28A46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DDF7A04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14:paraId="0158DC73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B3969" w:rsidRPr="00B77947" w14:paraId="72BAF64B" w14:textId="77777777" w:rsidTr="005F27EC">
        <w:trPr>
          <w:trHeight w:val="369"/>
        </w:trPr>
        <w:tc>
          <w:tcPr>
            <w:tcW w:w="2976" w:type="dxa"/>
          </w:tcPr>
          <w:p w14:paraId="3322A3FA" w14:textId="77777777" w:rsidR="00BB3969" w:rsidRPr="00B77947" w:rsidRDefault="00BB3969" w:rsidP="00BB396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psychological distress</w:t>
            </w:r>
          </w:p>
        </w:tc>
        <w:tc>
          <w:tcPr>
            <w:tcW w:w="1702" w:type="dxa"/>
          </w:tcPr>
          <w:p w14:paraId="52F9882F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EA4F29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EBBACD" w14:textId="65FD4831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3A6A1B52" w14:textId="7DDF6F1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A6F242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A87CD0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8C8D8D6" w14:textId="1FF483AF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 w:rsidR="00FE631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97</w:t>
            </w:r>
          </w:p>
        </w:tc>
        <w:tc>
          <w:tcPr>
            <w:tcW w:w="819" w:type="dxa"/>
          </w:tcPr>
          <w:p w14:paraId="1C332FBC" w14:textId="774152A0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B3969" w:rsidRPr="00B77947" w14:paraId="6AAB0C13" w14:textId="77777777" w:rsidTr="005F27EC">
        <w:trPr>
          <w:trHeight w:val="369"/>
        </w:trPr>
        <w:tc>
          <w:tcPr>
            <w:tcW w:w="2976" w:type="dxa"/>
          </w:tcPr>
          <w:p w14:paraId="09878187" w14:textId="77777777" w:rsidR="00BB3969" w:rsidRPr="00B77947" w:rsidRDefault="00BB3969" w:rsidP="00BB3969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K6 &lt; 5</w:t>
            </w:r>
          </w:p>
        </w:tc>
        <w:tc>
          <w:tcPr>
            <w:tcW w:w="1702" w:type="dxa"/>
          </w:tcPr>
          <w:p w14:paraId="2E80C946" w14:textId="5464F6A1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284 (63.2%) </w:t>
            </w:r>
          </w:p>
        </w:tc>
        <w:tc>
          <w:tcPr>
            <w:tcW w:w="1701" w:type="dxa"/>
          </w:tcPr>
          <w:p w14:paraId="1DB642DF" w14:textId="4056534F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439 (65.3%)</w:t>
            </w:r>
          </w:p>
        </w:tc>
        <w:tc>
          <w:tcPr>
            <w:tcW w:w="851" w:type="dxa"/>
          </w:tcPr>
          <w:p w14:paraId="74302094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5EB71D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A3BC5C" w14:textId="114A0653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63.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701" w:type="dxa"/>
          </w:tcPr>
          <w:p w14:paraId="1D7DF3C2" w14:textId="7743939B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03FD2742" w14:textId="77777777" w:rsidR="00BB3969" w:rsidRPr="00B77947" w:rsidRDefault="00BB3969" w:rsidP="00BB3969">
            <w:pPr>
              <w:spacing w:line="240" w:lineRule="exact"/>
              <w:ind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21D7B0EC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B3969" w:rsidRPr="00B77947" w14:paraId="751275DF" w14:textId="77777777" w:rsidTr="005F27EC">
        <w:trPr>
          <w:trHeight w:val="369"/>
        </w:trPr>
        <w:tc>
          <w:tcPr>
            <w:tcW w:w="2976" w:type="dxa"/>
          </w:tcPr>
          <w:p w14:paraId="3EFB138A" w14:textId="77777777" w:rsidR="00BB3969" w:rsidRPr="00B77947" w:rsidRDefault="00BB3969" w:rsidP="00BB3969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K6 </w:t>
            </w:r>
            <w:r w:rsidRPr="00B7794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≥ 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2" w:type="dxa"/>
          </w:tcPr>
          <w:p w14:paraId="4129586B" w14:textId="4AC6DFDB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58 (35.2%)</w:t>
            </w:r>
          </w:p>
        </w:tc>
        <w:tc>
          <w:tcPr>
            <w:tcW w:w="1701" w:type="dxa"/>
          </w:tcPr>
          <w:p w14:paraId="6A31DF0E" w14:textId="4A86AC73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216 (32.6%)</w:t>
            </w:r>
          </w:p>
        </w:tc>
        <w:tc>
          <w:tcPr>
            <w:tcW w:w="851" w:type="dxa"/>
          </w:tcPr>
          <w:p w14:paraId="1647024A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2FA16E" w14:textId="19C184CB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4.4</w:t>
            </w:r>
          </w:p>
        </w:tc>
        <w:tc>
          <w:tcPr>
            <w:tcW w:w="1701" w:type="dxa"/>
          </w:tcPr>
          <w:p w14:paraId="6750DCEA" w14:textId="00C55A1B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5.2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2437E2B0" w14:textId="2B7C26D5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E631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0F004013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7A6CCFB" w14:textId="3951C6D8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</w:tr>
      <w:tr w:rsidR="00BB3969" w:rsidRPr="00B77947" w14:paraId="2CF89F72" w14:textId="77777777" w:rsidTr="005F27EC">
        <w:trPr>
          <w:trHeight w:val="369"/>
        </w:trPr>
        <w:tc>
          <w:tcPr>
            <w:tcW w:w="2976" w:type="dxa"/>
          </w:tcPr>
          <w:p w14:paraId="6040F128" w14:textId="77777777" w:rsidR="00BB3969" w:rsidRPr="00B77947" w:rsidRDefault="00BB3969" w:rsidP="00BB3969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702" w:type="dxa"/>
          </w:tcPr>
          <w:p w14:paraId="36708331" w14:textId="2B92941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7 (1.6%)</w:t>
            </w:r>
          </w:p>
        </w:tc>
        <w:tc>
          <w:tcPr>
            <w:tcW w:w="1701" w:type="dxa"/>
          </w:tcPr>
          <w:p w14:paraId="1565CBB7" w14:textId="314807CE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78 (2.1%)</w:t>
            </w:r>
          </w:p>
        </w:tc>
        <w:tc>
          <w:tcPr>
            <w:tcW w:w="851" w:type="dxa"/>
          </w:tcPr>
          <w:p w14:paraId="7D44E7F2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831F28" w14:textId="4D8A2596" w:rsidR="00BB3969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2.3</w:t>
            </w:r>
          </w:p>
        </w:tc>
        <w:tc>
          <w:tcPr>
            <w:tcW w:w="1701" w:type="dxa"/>
          </w:tcPr>
          <w:p w14:paraId="5C4F1F44" w14:textId="0AE33F9F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26F5675" w14:textId="389BF76A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25D12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="00BB3969" w:rsidRPr="00B7794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51" w:type="dxa"/>
          </w:tcPr>
          <w:p w14:paraId="6454AFC7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1FE84700" w14:textId="4E5A2CF2" w:rsidR="00BB3969" w:rsidRPr="00B77947" w:rsidRDefault="00FE631E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</w:p>
        </w:tc>
      </w:tr>
      <w:tr w:rsidR="00BB3969" w:rsidRPr="00B77947" w14:paraId="13FD8040" w14:textId="77777777" w:rsidTr="005F27EC">
        <w:trPr>
          <w:trHeight w:val="369"/>
        </w:trPr>
        <w:tc>
          <w:tcPr>
            <w:tcW w:w="2976" w:type="dxa"/>
            <w:tcBorders>
              <w:bottom w:val="single" w:sz="4" w:space="0" w:color="auto"/>
            </w:tcBorders>
          </w:tcPr>
          <w:p w14:paraId="5909A716" w14:textId="77777777" w:rsidR="00BB3969" w:rsidRPr="00B77947" w:rsidRDefault="00BB3969" w:rsidP="00BB3969">
            <w:pPr>
              <w:spacing w:line="24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Total score (mean, SD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25BEC8E" w14:textId="33602E52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4.11 (4.2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8EDD32" w14:textId="0BDDDA62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3.95 (4.4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C8D0A9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F9A2DB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E9A5FD" w14:textId="652C3974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3517BF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3517BF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91D378" w14:textId="372698B0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3517BF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 w:rsidR="003517B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6A867A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4BB5AEBE" w14:textId="77777777" w:rsidR="00BB3969" w:rsidRPr="00B77947" w:rsidRDefault="00BB3969" w:rsidP="00BB3969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2DDDD4" w14:textId="77777777" w:rsidR="0079740A" w:rsidRPr="00B77947" w:rsidRDefault="0079740A" w:rsidP="0079740A">
      <w:pPr>
        <w:spacing w:line="320" w:lineRule="exact"/>
        <w:rPr>
          <w:rFonts w:ascii="Times New Roman" w:hAnsi="Times New Roman" w:cs="Times New Roman"/>
          <w:sz w:val="20"/>
          <w:szCs w:val="20"/>
        </w:rPr>
      </w:pPr>
      <w:r w:rsidRPr="00B77947">
        <w:rPr>
          <w:rFonts w:ascii="Times New Roman" w:hAnsi="Times New Roman" w:cs="Times New Roman"/>
          <w:sz w:val="20"/>
          <w:szCs w:val="20"/>
        </w:rPr>
        <w:t xml:space="preserve">Bold indicates </w:t>
      </w:r>
      <w:r w:rsidRPr="00B7794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77947">
        <w:rPr>
          <w:rFonts w:ascii="Times New Roman" w:hAnsi="Times New Roman" w:cs="Times New Roman"/>
          <w:sz w:val="20"/>
          <w:szCs w:val="20"/>
        </w:rPr>
        <w:t xml:space="preserve"> &lt; 0.05 </w:t>
      </w:r>
    </w:p>
    <w:bookmarkEnd w:id="3"/>
    <w:p w14:paraId="0FF55780" w14:textId="77777777" w:rsidR="001C5D49" w:rsidRDefault="001C5D49"/>
    <w:bookmarkEnd w:id="2"/>
    <w:p w14:paraId="5F7332B7" w14:textId="420CE256" w:rsidR="00B26428" w:rsidRDefault="00B26428">
      <w:r>
        <w:br w:type="page"/>
      </w:r>
    </w:p>
    <w:p w14:paraId="41721DAF" w14:textId="7845D47D" w:rsidR="00B26428" w:rsidRPr="00B77947" w:rsidRDefault="007175A7" w:rsidP="00B26428">
      <w:pPr>
        <w:spacing w:line="320" w:lineRule="exact"/>
        <w:rPr>
          <w:rFonts w:ascii="Times New Roman" w:eastAsia="ＭＳ 明朝" w:hAnsi="Times New Roman" w:cs="Times New Roman"/>
          <w:sz w:val="20"/>
          <w:szCs w:val="20"/>
        </w:rPr>
      </w:pPr>
      <w:bookmarkStart w:id="4" w:name="_Hlk190941443"/>
      <w:r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lastRenderedPageBreak/>
        <w:t xml:space="preserve">Supplementary </w:t>
      </w:r>
      <w:r w:rsidR="00B26428" w:rsidRPr="00B77947">
        <w:rPr>
          <w:rFonts w:ascii="Times New Roman" w:eastAsia="ＭＳ 明朝" w:hAnsi="Times New Roman" w:cs="Times New Roman"/>
          <w:b/>
          <w:bCs/>
          <w:sz w:val="20"/>
          <w:szCs w:val="20"/>
        </w:rPr>
        <w:t>T</w:t>
      </w:r>
      <w:r w:rsidR="00B26428" w:rsidRPr="00B77947">
        <w:rPr>
          <w:rFonts w:ascii="Times New Roman" w:eastAsia="ＭＳ 明朝" w:hAnsi="Times New Roman" w:cs="Times New Roman" w:hint="eastAsia"/>
          <w:b/>
          <w:bCs/>
          <w:sz w:val="20"/>
          <w:szCs w:val="20"/>
        </w:rPr>
        <w:t>ABLE</w:t>
      </w:r>
      <w:r w:rsidR="00B26428" w:rsidRPr="00B77947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3</w:t>
      </w:r>
    </w:p>
    <w:p w14:paraId="51E986FC" w14:textId="3E299D70" w:rsidR="00B26428" w:rsidRPr="00D918CD" w:rsidRDefault="00B26428" w:rsidP="00D918CD">
      <w:pPr>
        <w:widowControl/>
        <w:spacing w:line="32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B77947">
        <w:rPr>
          <w:rFonts w:ascii="Times New Roman" w:eastAsia="ＭＳ 明朝" w:hAnsi="Times New Roman" w:cs="Times New Roman"/>
          <w:sz w:val="20"/>
          <w:szCs w:val="20"/>
        </w:rPr>
        <w:t>Odds ratios for school refusal in the sixth grade among all children, children with and without COVID-19 pandemic experience, respectively, and the interaction term between being exposed to COVID-19 and grade</w:t>
      </w:r>
      <w:r w:rsidR="00D918CD">
        <w:rPr>
          <w:rFonts w:ascii="Times New Roman" w:eastAsia="ＭＳ 明朝" w:hAnsi="Times New Roman" w:cs="Times New Roman" w:hint="eastAsia"/>
          <w:sz w:val="20"/>
          <w:szCs w:val="20"/>
        </w:rPr>
        <w:t xml:space="preserve">, </w:t>
      </w:r>
      <w:r w:rsidR="00D918CD" w:rsidRPr="008C4A5C">
        <w:rPr>
          <w:rFonts w:ascii="Times New Roman" w:hAnsi="Times New Roman" w:cs="Times New Roman"/>
          <w:sz w:val="20"/>
          <w:szCs w:val="20"/>
        </w:rPr>
        <w:t>after</w:t>
      </w:r>
      <w:r w:rsidR="00D918C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918CD" w:rsidRPr="008C4A5C">
        <w:rPr>
          <w:rFonts w:ascii="Times New Roman" w:hAnsi="Times New Roman" w:cs="Times New Roman"/>
          <w:sz w:val="20"/>
          <w:szCs w:val="20"/>
        </w:rPr>
        <w:t>propensity</w:t>
      </w:r>
      <w:r w:rsidR="00D918C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918CD" w:rsidRPr="008C4A5C">
        <w:rPr>
          <w:rFonts w:ascii="Times New Roman" w:hAnsi="Times New Roman" w:cs="Times New Roman"/>
          <w:sz w:val="20"/>
          <w:szCs w:val="20"/>
        </w:rPr>
        <w:t>score</w:t>
      </w:r>
      <w:r w:rsidR="00D918C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918CD" w:rsidRPr="008C4A5C">
        <w:rPr>
          <w:rFonts w:ascii="Times New Roman" w:hAnsi="Times New Roman" w:cs="Times New Roman"/>
          <w:sz w:val="20"/>
          <w:szCs w:val="20"/>
        </w:rPr>
        <w:t>matching</w:t>
      </w: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. </w:t>
      </w:r>
    </w:p>
    <w:p w14:paraId="06EC5C2C" w14:textId="77777777" w:rsidR="00B26428" w:rsidRPr="003414C8" w:rsidRDefault="00B26428" w:rsidP="00B26428">
      <w:pPr>
        <w:spacing w:line="320" w:lineRule="exact"/>
        <w:rPr>
          <w:rFonts w:ascii="Times New Roman" w:eastAsia="ＭＳ 明朝" w:hAnsi="Times New Roman" w:cs="Times New Roman"/>
          <w:sz w:val="20"/>
          <w:szCs w:val="20"/>
        </w:rPr>
      </w:pPr>
    </w:p>
    <w:tbl>
      <w:tblPr>
        <w:tblStyle w:val="11"/>
        <w:tblW w:w="1297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4"/>
        <w:gridCol w:w="1179"/>
        <w:gridCol w:w="2654"/>
        <w:gridCol w:w="2655"/>
        <w:gridCol w:w="2654"/>
      </w:tblGrid>
      <w:tr w:rsidR="00B26428" w:rsidRPr="00B77947" w14:paraId="0F15D683" w14:textId="77777777" w:rsidTr="005F27EC">
        <w:trPr>
          <w:trHeight w:val="696"/>
        </w:trPr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98C9AB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47D7C1C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14:paraId="3D0F39F4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Crude</w:t>
            </w:r>
          </w:p>
          <w:p w14:paraId="0C2F222E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3EFEB4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Model 1</w:t>
            </w:r>
          </w:p>
          <w:p w14:paraId="16BDF784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CD384E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Model 2</w:t>
            </w:r>
          </w:p>
          <w:p w14:paraId="2BF5C867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OR (95% CI)</w:t>
            </w:r>
          </w:p>
        </w:tc>
      </w:tr>
      <w:tr w:rsidR="00B26428" w:rsidRPr="00B77947" w14:paraId="4457408D" w14:textId="77777777" w:rsidTr="005F27EC">
        <w:trPr>
          <w:trHeight w:val="696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</w:tcBorders>
          </w:tcPr>
          <w:p w14:paraId="53D310D1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</w:t>
            </w: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ll children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633908BA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4th</w:t>
            </w:r>
          </w:p>
        </w:tc>
        <w:tc>
          <w:tcPr>
            <w:tcW w:w="2654" w:type="dxa"/>
            <w:tcBorders>
              <w:top w:val="single" w:sz="4" w:space="0" w:color="auto"/>
              <w:bottom w:val="nil"/>
            </w:tcBorders>
          </w:tcPr>
          <w:p w14:paraId="1E10A981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2655" w:type="dxa"/>
            <w:tcBorders>
              <w:top w:val="single" w:sz="4" w:space="0" w:color="auto"/>
              <w:bottom w:val="nil"/>
              <w:right w:val="nil"/>
            </w:tcBorders>
          </w:tcPr>
          <w:p w14:paraId="00437CDA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4" w:type="dxa"/>
            <w:tcBorders>
              <w:top w:val="single" w:sz="4" w:space="0" w:color="auto"/>
              <w:bottom w:val="nil"/>
              <w:right w:val="nil"/>
            </w:tcBorders>
          </w:tcPr>
          <w:p w14:paraId="38197982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Ref</w:t>
            </w:r>
          </w:p>
        </w:tc>
      </w:tr>
      <w:tr w:rsidR="00B26428" w:rsidRPr="00B77947" w14:paraId="08C2EE54" w14:textId="77777777" w:rsidTr="005F27EC">
        <w:trPr>
          <w:trHeight w:val="696"/>
        </w:trPr>
        <w:tc>
          <w:tcPr>
            <w:tcW w:w="3834" w:type="dxa"/>
            <w:tcBorders>
              <w:top w:val="nil"/>
              <w:left w:val="nil"/>
              <w:bottom w:val="single" w:sz="4" w:space="0" w:color="auto"/>
            </w:tcBorders>
          </w:tcPr>
          <w:p w14:paraId="62543EA8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54F4A047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6th</w:t>
            </w:r>
          </w:p>
        </w:tc>
        <w:tc>
          <w:tcPr>
            <w:tcW w:w="2654" w:type="dxa"/>
            <w:tcBorders>
              <w:top w:val="nil"/>
              <w:bottom w:val="single" w:sz="4" w:space="0" w:color="auto"/>
            </w:tcBorders>
          </w:tcPr>
          <w:p w14:paraId="47B59730" w14:textId="109F29B3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2.</w:t>
            </w:r>
            <w:r w:rsidR="0015145E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="00AC2EBF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77947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15145E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="00AC2EBF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8</w:t>
            </w:r>
            <w:r w:rsidRPr="00B77947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AC2EBF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4.88</w:t>
            </w:r>
            <w:r w:rsidRPr="00B77947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55" w:type="dxa"/>
            <w:tcBorders>
              <w:top w:val="nil"/>
              <w:bottom w:val="single" w:sz="4" w:space="0" w:color="auto"/>
              <w:right w:val="nil"/>
            </w:tcBorders>
          </w:tcPr>
          <w:p w14:paraId="1C75ECA6" w14:textId="5B0FB7A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AC2EBF">
              <w:rPr>
                <w:rFonts w:ascii="Times New Roman" w:eastAsia="ＭＳ 明朝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07379F">
              <w:rPr>
                <w:rFonts w:ascii="Times New Roman" w:eastAsia="ＭＳ 明朝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B77947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15145E">
              <w:rPr>
                <w:rFonts w:ascii="Times New Roman" w:eastAsia="ＭＳ 明朝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AC2EBF">
              <w:rPr>
                <w:rFonts w:ascii="Times New Roman" w:eastAsia="ＭＳ 明朝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B77947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AC2EBF">
              <w:rPr>
                <w:rFonts w:ascii="Times New Roman" w:eastAsia="ＭＳ 明朝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5.09</w:t>
            </w:r>
            <w:r w:rsidRPr="00B77947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4" w:type="dxa"/>
            <w:tcBorders>
              <w:top w:val="nil"/>
              <w:bottom w:val="single" w:sz="4" w:space="0" w:color="auto"/>
              <w:right w:val="nil"/>
            </w:tcBorders>
          </w:tcPr>
          <w:p w14:paraId="73045878" w14:textId="0D3626EE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2.</w:t>
            </w:r>
            <w:r w:rsidR="00AC2EBF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="0007379F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B77947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07379F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="00AC2EBF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B77947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07379F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4.</w:t>
            </w:r>
            <w:r w:rsidR="00AC2EBF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71</w:t>
            </w:r>
            <w:r w:rsidRPr="00B77947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26428" w:rsidRPr="00B77947" w14:paraId="5BDB5210" w14:textId="77777777" w:rsidTr="005F27EC">
        <w:trPr>
          <w:trHeight w:val="696"/>
        </w:trPr>
        <w:tc>
          <w:tcPr>
            <w:tcW w:w="3834" w:type="dxa"/>
            <w:vMerge w:val="restart"/>
            <w:tcBorders>
              <w:top w:val="single" w:sz="4" w:space="0" w:color="auto"/>
              <w:left w:val="nil"/>
            </w:tcBorders>
          </w:tcPr>
          <w:p w14:paraId="393DD45F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Children without the COVID-19 pandemic experience (control group)</w:t>
            </w:r>
          </w:p>
          <w:p w14:paraId="140921C6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3D615390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4</w:t>
            </w:r>
            <w:r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th</w:t>
            </w:r>
          </w:p>
        </w:tc>
        <w:tc>
          <w:tcPr>
            <w:tcW w:w="2654" w:type="dxa"/>
            <w:tcBorders>
              <w:top w:val="single" w:sz="4" w:space="0" w:color="auto"/>
              <w:bottom w:val="nil"/>
            </w:tcBorders>
          </w:tcPr>
          <w:p w14:paraId="59CFA2B6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655" w:type="dxa"/>
            <w:tcBorders>
              <w:top w:val="single" w:sz="4" w:space="0" w:color="auto"/>
              <w:bottom w:val="nil"/>
              <w:right w:val="nil"/>
            </w:tcBorders>
          </w:tcPr>
          <w:p w14:paraId="0DA2136F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4" w:type="dxa"/>
            <w:tcBorders>
              <w:top w:val="single" w:sz="4" w:space="0" w:color="auto"/>
              <w:bottom w:val="nil"/>
              <w:right w:val="nil"/>
            </w:tcBorders>
          </w:tcPr>
          <w:p w14:paraId="1DD051B5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Ref</w:t>
            </w:r>
          </w:p>
        </w:tc>
      </w:tr>
      <w:tr w:rsidR="00B26428" w:rsidRPr="00B77947" w14:paraId="74EAB68C" w14:textId="77777777" w:rsidTr="005F27EC">
        <w:trPr>
          <w:trHeight w:val="696"/>
        </w:trPr>
        <w:tc>
          <w:tcPr>
            <w:tcW w:w="3834" w:type="dxa"/>
            <w:vMerge/>
            <w:tcBorders>
              <w:left w:val="nil"/>
              <w:bottom w:val="nil"/>
            </w:tcBorders>
          </w:tcPr>
          <w:p w14:paraId="07E80A54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BE0FC2C" w14:textId="77777777" w:rsidR="00B26428" w:rsidRPr="00B77947" w:rsidDel="00E412CF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6</w:t>
            </w:r>
            <w:r w:rsidRPr="00B77947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t</w:t>
            </w:r>
            <w:r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h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1372503" w14:textId="60EC8036" w:rsidR="00B26428" w:rsidRPr="0007379F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07379F">
              <w:rPr>
                <w:rFonts w:ascii="Times New Roman" w:eastAsia="ＭＳ 明朝" w:hAnsi="Times New Roman" w:cs="Times New Roman"/>
                <w:sz w:val="20"/>
                <w:szCs w:val="20"/>
              </w:rPr>
              <w:t>2.</w:t>
            </w:r>
            <w:r w:rsidR="0007379F" w:rsidRPr="0007379F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0</w:t>
            </w:r>
            <w:r w:rsidRPr="000737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 w:rsidR="0007379F" w:rsidRPr="0007379F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.97</w:t>
            </w:r>
            <w:r w:rsidRPr="000737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, </w:t>
            </w:r>
            <w:r w:rsidR="0007379F" w:rsidRPr="0007379F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.44</w:t>
            </w:r>
            <w:r w:rsidRPr="0007379F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5" w:type="dxa"/>
            <w:tcBorders>
              <w:top w:val="nil"/>
              <w:bottom w:val="nil"/>
              <w:right w:val="nil"/>
            </w:tcBorders>
          </w:tcPr>
          <w:p w14:paraId="2B93B5D7" w14:textId="5DF5037B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07379F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  <w:r w:rsidRPr="00B77947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07379F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84</w:t>
            </w:r>
            <w:r w:rsidRPr="00B77947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, 6.</w:t>
            </w:r>
            <w:r w:rsidR="0007379F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B77947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5CB3B319" w14:textId="09FF473C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1.</w:t>
            </w:r>
            <w:r w:rsidR="00A7486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6</w:t>
            </w: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.6</w:t>
            </w:r>
            <w:r w:rsidR="00A7486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, 5.</w:t>
            </w:r>
            <w:r w:rsidR="00A7486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54</w:t>
            </w: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</w:tr>
      <w:tr w:rsidR="00B26428" w:rsidRPr="00B77947" w14:paraId="2DA7F5EA" w14:textId="77777777" w:rsidTr="005F27EC">
        <w:trPr>
          <w:trHeight w:val="696"/>
        </w:trPr>
        <w:tc>
          <w:tcPr>
            <w:tcW w:w="3834" w:type="dxa"/>
            <w:vMerge w:val="restart"/>
            <w:tcBorders>
              <w:top w:val="nil"/>
              <w:left w:val="nil"/>
              <w:bottom w:val="nil"/>
            </w:tcBorders>
          </w:tcPr>
          <w:p w14:paraId="6B6A0B59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Children with the COVID-19 pandemic experience (COVID-19 group)</w:t>
            </w:r>
          </w:p>
          <w:p w14:paraId="5E424426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F3D5885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4</w:t>
            </w:r>
            <w:r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th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F79C3AD" w14:textId="77777777" w:rsidR="00B26428" w:rsidRPr="00A7486A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655" w:type="dxa"/>
            <w:tcBorders>
              <w:top w:val="nil"/>
              <w:bottom w:val="nil"/>
              <w:right w:val="nil"/>
            </w:tcBorders>
          </w:tcPr>
          <w:p w14:paraId="5D54AA20" w14:textId="77777777" w:rsidR="00B26428" w:rsidRPr="00A7486A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7486A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4" w:type="dxa"/>
            <w:tcBorders>
              <w:top w:val="nil"/>
              <w:bottom w:val="nil"/>
              <w:right w:val="nil"/>
            </w:tcBorders>
          </w:tcPr>
          <w:p w14:paraId="140F6525" w14:textId="77777777" w:rsidR="00B26428" w:rsidRPr="00A7486A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>Ref</w:t>
            </w:r>
          </w:p>
        </w:tc>
      </w:tr>
      <w:tr w:rsidR="00B26428" w:rsidRPr="00B77947" w14:paraId="73BB728C" w14:textId="77777777" w:rsidTr="005F27EC">
        <w:trPr>
          <w:trHeight w:val="696"/>
        </w:trPr>
        <w:tc>
          <w:tcPr>
            <w:tcW w:w="383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F91D1B3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382682A4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77947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6</w:t>
            </w:r>
            <w:r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th</w:t>
            </w:r>
          </w:p>
        </w:tc>
        <w:tc>
          <w:tcPr>
            <w:tcW w:w="2654" w:type="dxa"/>
            <w:tcBorders>
              <w:top w:val="nil"/>
              <w:bottom w:val="single" w:sz="4" w:space="0" w:color="auto"/>
            </w:tcBorders>
          </w:tcPr>
          <w:p w14:paraId="386E9369" w14:textId="0557D502" w:rsidR="00B26428" w:rsidRPr="00A7486A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>2.</w:t>
            </w:r>
            <w:r w:rsidR="0098316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0</w:t>
            </w: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 w:rsidR="00A7486A" w:rsidRPr="00A7486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.9</w:t>
            </w:r>
            <w:r w:rsidR="0007379F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, </w:t>
            </w:r>
            <w:r w:rsidR="0007379F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.29</w:t>
            </w: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5" w:type="dxa"/>
            <w:tcBorders>
              <w:top w:val="nil"/>
              <w:bottom w:val="single" w:sz="4" w:space="0" w:color="auto"/>
              <w:right w:val="nil"/>
            </w:tcBorders>
          </w:tcPr>
          <w:p w14:paraId="051A0814" w14:textId="0613B785" w:rsidR="00B26428" w:rsidRPr="00A7486A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>2.</w:t>
            </w:r>
            <w:r w:rsidR="0098316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1</w:t>
            </w: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 w:rsidR="00A7486A" w:rsidRPr="00A7486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.</w:t>
            </w:r>
            <w:r w:rsidR="0098316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98</w:t>
            </w: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, </w:t>
            </w:r>
            <w:r w:rsidR="0007379F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.</w:t>
            </w:r>
            <w:r w:rsidR="0098316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92</w:t>
            </w:r>
            <w:r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4" w:type="dxa"/>
            <w:tcBorders>
              <w:top w:val="nil"/>
              <w:bottom w:val="single" w:sz="4" w:space="0" w:color="auto"/>
              <w:right w:val="nil"/>
            </w:tcBorders>
          </w:tcPr>
          <w:p w14:paraId="52B48E14" w14:textId="1D2A78FB" w:rsidR="00B26428" w:rsidRPr="00A7486A" w:rsidRDefault="0007379F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.</w:t>
            </w:r>
            <w:r w:rsidR="0098316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3</w:t>
            </w:r>
            <w:r w:rsidR="00B26428"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</w:t>
            </w:r>
            <w:r w:rsidR="00A7486A" w:rsidRPr="00A7486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.</w:t>
            </w:r>
            <w:r w:rsidR="0098316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  <w:r w:rsidR="00B26428" w:rsidRPr="00A7486A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.</w:t>
            </w:r>
            <w:r w:rsidR="0098316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91</w:t>
            </w: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B26428" w:rsidRPr="00B77947" w14:paraId="217A68EF" w14:textId="77777777" w:rsidTr="005F27EC">
        <w:trPr>
          <w:trHeight w:val="706"/>
        </w:trPr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266A87" w14:textId="77777777" w:rsidR="00B26428" w:rsidRPr="00B77947" w:rsidRDefault="00B26428" w:rsidP="005F27EC">
            <w:pPr>
              <w:spacing w:line="320" w:lineRule="exact"/>
              <w:rPr>
                <w:rFonts w:ascii="Times New Roman" w:eastAsia="ＭＳ 明朝" w:hAnsi="Times New Roman" w:cs="Times New Roman"/>
                <w:sz w:val="22"/>
              </w:rPr>
            </w:pPr>
            <w:r w:rsidRPr="00B77947">
              <w:rPr>
                <w:rFonts w:ascii="Times New Roman" w:eastAsia="ＭＳ 明朝" w:hAnsi="Times New Roman" w:cs="Times New Roman"/>
                <w:sz w:val="22"/>
              </w:rPr>
              <w:t>The i</w:t>
            </w:r>
            <w:r w:rsidRPr="00B77947">
              <w:rPr>
                <w:rFonts w:ascii="Times New Roman" w:eastAsia="ＭＳ 明朝" w:hAnsi="Times New Roman" w:cs="Times New Roman" w:hint="eastAsia"/>
                <w:sz w:val="22"/>
              </w:rPr>
              <w:t>nteraction term</w:t>
            </w:r>
            <w:r w:rsidRPr="00B77947">
              <w:rPr>
                <w:rFonts w:ascii="Times New Roman" w:eastAsia="ＭＳ 明朝" w:hAnsi="Times New Roman" w:cs="Times New Roman"/>
                <w:sz w:val="22"/>
              </w:rPr>
              <w:t xml:space="preserve"> between being e</w:t>
            </w:r>
            <w:r w:rsidRPr="00B77947">
              <w:rPr>
                <w:rFonts w:ascii="Times New Roman" w:hAnsi="Times New Roman" w:cs="Times New Roman"/>
                <w:sz w:val="20"/>
                <w:szCs w:val="20"/>
              </w:rPr>
              <w:t>xposed to COVID-19</w:t>
            </w:r>
            <w:r w:rsidRPr="00B77947">
              <w:rPr>
                <w:rFonts w:ascii="Times New Roman" w:eastAsia="ＭＳ 明朝" w:hAnsi="Times New Roman" w:cs="Times New Roman"/>
                <w:sz w:val="22"/>
              </w:rPr>
              <w:t xml:space="preserve"> pandemic and grad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51D1BF0B" w14:textId="77777777" w:rsidR="00B26428" w:rsidRPr="00B77947" w:rsidRDefault="00B26428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14:paraId="769AE887" w14:textId="65DF8737" w:rsidR="00B26428" w:rsidRPr="00B77947" w:rsidRDefault="00B54AEF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1.0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0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 (0.</w:t>
            </w:r>
            <w:r w:rsidR="0015145E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6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, 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.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81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; 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=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1.000</w:t>
            </w:r>
            <w:r w:rsidR="00B26428"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D77396" w14:textId="326ED399" w:rsidR="00B26428" w:rsidRPr="00B77947" w:rsidRDefault="00B54AEF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1.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21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 (0.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30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4.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93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;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i/>
                <w:iCs/>
                <w:sz w:val="20"/>
                <w:szCs w:val="20"/>
              </w:rPr>
              <w:t xml:space="preserve"> p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=</w:t>
            </w:r>
            <w:r w:rsidR="00B26428" w:rsidRPr="00B7794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 w:rsidR="00B26428"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AC2EBF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88</w:t>
            </w:r>
            <w:r w:rsidR="00B26428"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7A14BC" w14:textId="0FB2B39C" w:rsidR="00B26428" w:rsidRPr="00B77947" w:rsidRDefault="0015145E" w:rsidP="005F27EC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1.</w:t>
            </w:r>
            <w:r w:rsidR="00B54AE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1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2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 (0.</w:t>
            </w:r>
            <w:r w:rsidR="00B54AE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2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7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, </w:t>
            </w:r>
            <w:r w:rsidR="00B54AE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4.</w:t>
            </w:r>
            <w:r w:rsidR="00AC2EBF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64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; 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B26428" w:rsidRPr="00B77947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>=</w:t>
            </w:r>
            <w:r w:rsidR="00B26428" w:rsidRPr="00B77947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 w:rsidR="00B26428"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.</w:t>
            </w:r>
            <w:r w:rsidR="00B54AEF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8</w:t>
            </w:r>
            <w:r w:rsidR="00AC2EBF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71</w:t>
            </w:r>
            <w:r w:rsidR="00B26428" w:rsidRPr="00B77947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</w:tr>
    </w:tbl>
    <w:p w14:paraId="70185D62" w14:textId="27936CA6" w:rsidR="00B26428" w:rsidRPr="00B77947" w:rsidRDefault="00B26428" w:rsidP="00B26428">
      <w:pPr>
        <w:spacing w:line="320" w:lineRule="exact"/>
        <w:rPr>
          <w:rFonts w:ascii="Times New Roman" w:eastAsia="ＭＳ 明朝" w:hAnsi="Times New Roman" w:cs="Times New Roman"/>
          <w:sz w:val="20"/>
          <w:szCs w:val="20"/>
        </w:rPr>
      </w:pP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Model 1: adjusting for </w:t>
      </w:r>
      <w:r w:rsidR="00A7486A">
        <w:rPr>
          <w:rFonts w:ascii="Times New Roman" w:eastAsia="ＭＳ 明朝" w:hAnsi="Times New Roman" w:cs="Times New Roman" w:hint="eastAsia"/>
          <w:sz w:val="20"/>
          <w:szCs w:val="20"/>
        </w:rPr>
        <w:t xml:space="preserve">using </w:t>
      </w:r>
      <w:r w:rsidR="00B54AEF">
        <w:rPr>
          <w:rFonts w:ascii="Times New Roman" w:eastAsia="ＭＳ 明朝" w:hAnsi="Times New Roman" w:cs="Times New Roman" w:hint="eastAsia"/>
          <w:sz w:val="20"/>
          <w:szCs w:val="20"/>
        </w:rPr>
        <w:t>marital</w:t>
      </w:r>
      <w:r w:rsidR="00A7486A">
        <w:rPr>
          <w:rFonts w:ascii="Times New Roman" w:eastAsia="ＭＳ 明朝" w:hAnsi="Times New Roman" w:cs="Times New Roman" w:hint="eastAsia"/>
          <w:sz w:val="20"/>
          <w:szCs w:val="20"/>
        </w:rPr>
        <w:t xml:space="preserve"> </w:t>
      </w:r>
      <w:r w:rsidR="00B54AEF">
        <w:rPr>
          <w:rFonts w:ascii="Times New Roman" w:eastAsia="ＭＳ 明朝" w:hAnsi="Times New Roman" w:cs="Times New Roman" w:hint="eastAsia"/>
          <w:sz w:val="20"/>
          <w:szCs w:val="20"/>
        </w:rPr>
        <w:t>status</w:t>
      </w: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 (time varying) and </w:t>
      </w:r>
      <w:r w:rsidR="00B54AEF">
        <w:rPr>
          <w:rFonts w:ascii="Times New Roman" w:eastAsia="ＭＳ 明朝" w:hAnsi="Times New Roman" w:cs="Times New Roman" w:hint="eastAsia"/>
          <w:sz w:val="20"/>
          <w:szCs w:val="20"/>
        </w:rPr>
        <w:t>parental K6</w:t>
      </w: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 (time varying).</w:t>
      </w:r>
    </w:p>
    <w:p w14:paraId="71C35A28" w14:textId="11DACF90" w:rsidR="00B26428" w:rsidRPr="00B77947" w:rsidRDefault="00B26428" w:rsidP="00B26428">
      <w:pPr>
        <w:spacing w:line="32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Model 2: additionally adjusting for </w:t>
      </w:r>
      <w:r w:rsidR="00B54AEF">
        <w:rPr>
          <w:rFonts w:ascii="Times New Roman" w:eastAsia="ＭＳ 明朝" w:hAnsi="Times New Roman" w:cs="Times New Roman" w:hint="eastAsia"/>
          <w:sz w:val="20"/>
          <w:szCs w:val="20"/>
        </w:rPr>
        <w:t>bedtime</w:t>
      </w: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 (time varying) in addition to covariates for Model 1</w:t>
      </w:r>
    </w:p>
    <w:p w14:paraId="6E669D8D" w14:textId="77777777" w:rsidR="00B26428" w:rsidRPr="00B77947" w:rsidRDefault="00B26428" w:rsidP="00B26428">
      <w:pPr>
        <w:spacing w:line="320" w:lineRule="exact"/>
        <w:rPr>
          <w:rFonts w:ascii="Times New Roman" w:eastAsia="ＭＳ 明朝" w:hAnsi="Times New Roman" w:cs="Times New Roman"/>
          <w:sz w:val="20"/>
          <w:szCs w:val="20"/>
        </w:rPr>
      </w:pP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Bold indicates </w:t>
      </w:r>
      <w:r w:rsidRPr="00B77947">
        <w:rPr>
          <w:rFonts w:ascii="Times New Roman" w:eastAsia="ＭＳ 明朝" w:hAnsi="Times New Roman" w:cs="Times New Roman"/>
          <w:i/>
          <w:iCs/>
          <w:sz w:val="20"/>
          <w:szCs w:val="20"/>
        </w:rPr>
        <w:t>p</w:t>
      </w: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 &lt; 0.05.</w:t>
      </w:r>
    </w:p>
    <w:p w14:paraId="0353D07E" w14:textId="524DF538" w:rsidR="00B26428" w:rsidRPr="00D918CD" w:rsidRDefault="00B26428" w:rsidP="00D918CD">
      <w:pPr>
        <w:spacing w:line="320" w:lineRule="exac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proofErr w:type="gramStart"/>
      <w:r w:rsidRPr="00B77947">
        <w:rPr>
          <w:rFonts w:ascii="Times New Roman" w:eastAsia="ＭＳ 明朝" w:hAnsi="Times New Roman" w:cs="Times New Roman"/>
          <w:sz w:val="20"/>
          <w:szCs w:val="20"/>
        </w:rPr>
        <w:t>OR</w:t>
      </w:r>
      <w:r w:rsidRPr="00B77947">
        <w:rPr>
          <w:rFonts w:ascii="Times New Roman" w:eastAsia="ＭＳ 明朝" w:hAnsi="Times New Roman" w:cs="Times New Roman" w:hint="eastAsia"/>
          <w:sz w:val="20"/>
          <w:szCs w:val="20"/>
        </w:rPr>
        <w:t>,</w:t>
      </w:r>
      <w:proofErr w:type="gramEnd"/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 odds ratio</w:t>
      </w:r>
      <w:r w:rsidRPr="00B77947">
        <w:rPr>
          <w:rFonts w:ascii="Times New Roman" w:eastAsia="ＭＳ 明朝" w:hAnsi="Times New Roman" w:cs="Times New Roman" w:hint="eastAsia"/>
          <w:sz w:val="20"/>
          <w:szCs w:val="20"/>
        </w:rPr>
        <w:t>;</w:t>
      </w: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 CI</w:t>
      </w:r>
      <w:r w:rsidRPr="00B77947">
        <w:rPr>
          <w:rFonts w:ascii="Times New Roman" w:eastAsia="ＭＳ 明朝" w:hAnsi="Times New Roman" w:cs="Times New Roman" w:hint="eastAsia"/>
          <w:sz w:val="20"/>
          <w:szCs w:val="20"/>
        </w:rPr>
        <w:t>,</w:t>
      </w:r>
      <w:r w:rsidRPr="00B77947">
        <w:rPr>
          <w:rFonts w:ascii="Times New Roman" w:eastAsia="ＭＳ 明朝" w:hAnsi="Times New Roman" w:cs="Times New Roman"/>
          <w:sz w:val="20"/>
          <w:szCs w:val="20"/>
        </w:rPr>
        <w:t xml:space="preserve"> confidence interval.</w:t>
      </w:r>
      <w:r w:rsidRPr="000321B9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bookmarkEnd w:id="4"/>
    </w:p>
    <w:sectPr w:rsidR="00B26428" w:rsidRPr="00D918CD" w:rsidSect="0087269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B162A" w14:textId="77777777" w:rsidR="0097687A" w:rsidRDefault="0097687A" w:rsidP="00F6528A">
      <w:r>
        <w:separator/>
      </w:r>
    </w:p>
  </w:endnote>
  <w:endnote w:type="continuationSeparator" w:id="0">
    <w:p w14:paraId="68E90FD4" w14:textId="77777777" w:rsidR="0097687A" w:rsidRDefault="0097687A" w:rsidP="00F65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55895" w14:textId="77777777" w:rsidR="0097687A" w:rsidRDefault="0097687A" w:rsidP="00F6528A">
      <w:r>
        <w:separator/>
      </w:r>
    </w:p>
  </w:footnote>
  <w:footnote w:type="continuationSeparator" w:id="0">
    <w:p w14:paraId="4472FD02" w14:textId="77777777" w:rsidR="0097687A" w:rsidRDefault="0097687A" w:rsidP="00F65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691"/>
    <w:rsid w:val="0007379F"/>
    <w:rsid w:val="00085275"/>
    <w:rsid w:val="00137028"/>
    <w:rsid w:val="0015145E"/>
    <w:rsid w:val="00153D3F"/>
    <w:rsid w:val="001C5D49"/>
    <w:rsid w:val="001E26DE"/>
    <w:rsid w:val="001F0D6A"/>
    <w:rsid w:val="002052C6"/>
    <w:rsid w:val="00212AC6"/>
    <w:rsid w:val="00232F6F"/>
    <w:rsid w:val="00262FE9"/>
    <w:rsid w:val="00300753"/>
    <w:rsid w:val="0033628D"/>
    <w:rsid w:val="003414C8"/>
    <w:rsid w:val="003517BF"/>
    <w:rsid w:val="004679CE"/>
    <w:rsid w:val="004805A7"/>
    <w:rsid w:val="004D29CE"/>
    <w:rsid w:val="0056751B"/>
    <w:rsid w:val="005D647E"/>
    <w:rsid w:val="005D784B"/>
    <w:rsid w:val="005E3708"/>
    <w:rsid w:val="0060671D"/>
    <w:rsid w:val="00653D2A"/>
    <w:rsid w:val="006958FD"/>
    <w:rsid w:val="006B3089"/>
    <w:rsid w:val="006D2D49"/>
    <w:rsid w:val="007175A7"/>
    <w:rsid w:val="0079740A"/>
    <w:rsid w:val="00872691"/>
    <w:rsid w:val="008A7FD2"/>
    <w:rsid w:val="008C4A5C"/>
    <w:rsid w:val="00925D12"/>
    <w:rsid w:val="0097687A"/>
    <w:rsid w:val="009812B2"/>
    <w:rsid w:val="00983167"/>
    <w:rsid w:val="009933F4"/>
    <w:rsid w:val="009A1D6C"/>
    <w:rsid w:val="00A7486A"/>
    <w:rsid w:val="00AC2EBF"/>
    <w:rsid w:val="00AC3865"/>
    <w:rsid w:val="00B16673"/>
    <w:rsid w:val="00B26428"/>
    <w:rsid w:val="00B514DB"/>
    <w:rsid w:val="00B54AEF"/>
    <w:rsid w:val="00BA502E"/>
    <w:rsid w:val="00BB3969"/>
    <w:rsid w:val="00BC24B6"/>
    <w:rsid w:val="00BC5C88"/>
    <w:rsid w:val="00BE0157"/>
    <w:rsid w:val="00BF30B7"/>
    <w:rsid w:val="00BF60CC"/>
    <w:rsid w:val="00C020E7"/>
    <w:rsid w:val="00CD0F84"/>
    <w:rsid w:val="00D52C2C"/>
    <w:rsid w:val="00D918CD"/>
    <w:rsid w:val="00D94532"/>
    <w:rsid w:val="00E85FDF"/>
    <w:rsid w:val="00EA5716"/>
    <w:rsid w:val="00F6528A"/>
    <w:rsid w:val="00F87590"/>
    <w:rsid w:val="00FE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22094F"/>
  <w15:chartTrackingRefBased/>
  <w15:docId w15:val="{80629B62-2D17-4D13-987F-86EBABD2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26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269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26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26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269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269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269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269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269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269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269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7269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7269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72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72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72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72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726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7269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726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72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26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726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26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726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269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7269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26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7269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269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72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6528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6528A"/>
  </w:style>
  <w:style w:type="paragraph" w:styleId="ad">
    <w:name w:val="footer"/>
    <w:basedOn w:val="a"/>
    <w:link w:val="ae"/>
    <w:uiPriority w:val="99"/>
    <w:unhideWhenUsed/>
    <w:rsid w:val="00F6528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6528A"/>
  </w:style>
  <w:style w:type="table" w:customStyle="1" w:styleId="11">
    <w:name w:val="表 (格子)1"/>
    <w:basedOn w:val="a1"/>
    <w:next w:val="aa"/>
    <w:uiPriority w:val="39"/>
    <w:rsid w:val="00B2642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6</TotalTime>
  <Pages>5</Pages>
  <Words>567</Words>
  <Characters>2955</Characters>
  <Application>Microsoft Office Word</Application>
  <DocSecurity>0</DocSecurity>
  <Lines>435</Lines>
  <Paragraphs>2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　朋子</dc:creator>
  <cp:keywords/>
  <dc:description/>
  <cp:lastModifiedBy>水野　朋子</cp:lastModifiedBy>
  <cp:revision>8</cp:revision>
  <dcterms:created xsi:type="dcterms:W3CDTF">2025-02-16T05:06:00Z</dcterms:created>
  <dcterms:modified xsi:type="dcterms:W3CDTF">2025-02-20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30e2fc-491e-4db3-ace8-f4e036eafbbf</vt:lpwstr>
  </property>
</Properties>
</file>